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D0B17" w14:textId="2CA79FCF" w:rsidR="00504FF7" w:rsidRPr="0063254A" w:rsidRDefault="00504FF7" w:rsidP="00504FF7">
      <w:pPr>
        <w:spacing w:line="360" w:lineRule="auto"/>
        <w:rPr>
          <w:rFonts w:ascii="Times New Roman" w:hAnsi="Times New Roman" w:cs="Times New Roman"/>
        </w:rPr>
      </w:pPr>
      <w:r w:rsidRPr="0063254A">
        <w:rPr>
          <w:rFonts w:ascii="Times New Roman" w:hAnsi="Times New Roman" w:cs="Times New Roman"/>
          <w:b/>
          <w:bCs/>
        </w:rPr>
        <w:t>HBPM resource eligibility and appraisal form.</w:t>
      </w:r>
      <w:r w:rsidRPr="0063254A">
        <w:rPr>
          <w:rFonts w:ascii="Times New Roman" w:hAnsi="Times New Roman" w:cs="Times New Roman"/>
        </w:rPr>
        <w:t xml:space="preserve"> HBPM resources were appraised for eligibility and appraised for alignment to HBPM guidelines, grade reading level and end-user involvement in development according to the questions in the form house on </w:t>
      </w:r>
      <w:proofErr w:type="spellStart"/>
      <w:r w:rsidRPr="0063254A">
        <w:rPr>
          <w:rFonts w:ascii="Times New Roman" w:hAnsi="Times New Roman" w:cs="Times New Roman"/>
        </w:rPr>
        <w:t>REDCap</w:t>
      </w:r>
      <w:proofErr w:type="spellEnd"/>
      <w:r w:rsidRPr="0063254A">
        <w:rPr>
          <w:rFonts w:ascii="Times New Roman" w:hAnsi="Times New Roman" w:cs="Times New Roman"/>
        </w:rPr>
        <w:t>.</w:t>
      </w: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7"/>
        <w:gridCol w:w="4605"/>
        <w:gridCol w:w="4326"/>
      </w:tblGrid>
      <w:tr w:rsidR="00504FF7" w:rsidRPr="0063254A" w14:paraId="667569D4" w14:textId="77777777" w:rsidTr="009F400F">
        <w:trPr>
          <w:trHeight w:val="288"/>
        </w:trPr>
        <w:tc>
          <w:tcPr>
            <w:tcW w:w="777" w:type="dxa"/>
          </w:tcPr>
          <w:p w14:paraId="2ABF3624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605" w:type="dxa"/>
            <w:shd w:val="clear" w:color="auto" w:fill="auto"/>
            <w:noWrap/>
            <w:hideMark/>
          </w:tcPr>
          <w:p w14:paraId="048CD32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ame of reviewer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298E45D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EC </w:t>
            </w:r>
          </w:p>
          <w:p w14:paraId="521ABA99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 SC</w:t>
            </w:r>
          </w:p>
        </w:tc>
      </w:tr>
      <w:tr w:rsidR="00504FF7" w:rsidRPr="0063254A" w14:paraId="1AA0F71E" w14:textId="77777777" w:rsidTr="009F400F">
        <w:trPr>
          <w:trHeight w:val="288"/>
        </w:trPr>
        <w:tc>
          <w:tcPr>
            <w:tcW w:w="777" w:type="dxa"/>
          </w:tcPr>
          <w:p w14:paraId="4169D996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931" w:type="dxa"/>
            <w:gridSpan w:val="2"/>
            <w:shd w:val="clear" w:color="auto" w:fill="auto"/>
            <w:noWrap/>
          </w:tcPr>
          <w:p w14:paraId="14CD14B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ection 1: Eligibility screening</w:t>
            </w:r>
          </w:p>
        </w:tc>
      </w:tr>
      <w:tr w:rsidR="00504FF7" w:rsidRPr="0063254A" w14:paraId="3091C56D" w14:textId="77777777" w:rsidTr="009F400F">
        <w:trPr>
          <w:trHeight w:val="288"/>
        </w:trPr>
        <w:tc>
          <w:tcPr>
            <w:tcW w:w="777" w:type="dxa"/>
          </w:tcPr>
          <w:p w14:paraId="2C3501A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088E4A8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ate of inclusion or exclusion from the scoping review.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55CCE59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DD/MM/YYYY]</w:t>
            </w:r>
          </w:p>
        </w:tc>
      </w:tr>
      <w:tr w:rsidR="00504FF7" w:rsidRPr="0063254A" w14:paraId="7A711301" w14:textId="77777777" w:rsidTr="009F400F">
        <w:trPr>
          <w:trHeight w:val="288"/>
        </w:trPr>
        <w:tc>
          <w:tcPr>
            <w:tcW w:w="777" w:type="dxa"/>
          </w:tcPr>
          <w:p w14:paraId="634FB71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042F0A87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arch term/s used to extract this resource:</w:t>
            </w:r>
          </w:p>
          <w:p w14:paraId="1BB3A07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ultiple choice answer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5520547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How to take your blood pressure </w:t>
            </w:r>
          </w:p>
          <w:p w14:paraId="5454510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How to check blood pressure at home </w:t>
            </w:r>
          </w:p>
          <w:p w14:paraId="41B4B16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, How to take blood pressure at home </w:t>
            </w:r>
          </w:p>
          <w:p w14:paraId="4C05FFE0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4, Home blood pressure monitoring </w:t>
            </w:r>
          </w:p>
          <w:p w14:paraId="1D361735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5, How to measure blood pressure at home </w:t>
            </w:r>
          </w:p>
          <w:p w14:paraId="3F25162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6, How to monitor blood pressure at home </w:t>
            </w:r>
          </w:p>
          <w:p w14:paraId="0CCEF3F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, Home blood pressure measurement</w:t>
            </w:r>
          </w:p>
        </w:tc>
      </w:tr>
      <w:tr w:rsidR="00504FF7" w:rsidRPr="0063254A" w14:paraId="75E1C994" w14:textId="77777777" w:rsidTr="009F400F">
        <w:trPr>
          <w:trHeight w:val="288"/>
        </w:trPr>
        <w:tc>
          <w:tcPr>
            <w:tcW w:w="777" w:type="dxa"/>
          </w:tcPr>
          <w:p w14:paraId="5EF2FEE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2B28DEC6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ource URL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59F70E05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29A74466" w14:textId="77777777" w:rsidTr="009F400F">
        <w:trPr>
          <w:trHeight w:val="288"/>
        </w:trPr>
        <w:tc>
          <w:tcPr>
            <w:tcW w:w="777" w:type="dxa"/>
          </w:tcPr>
          <w:p w14:paraId="71FF24F4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64399DF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itle of resource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116D501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1C8CD60A" w14:textId="77777777" w:rsidTr="009F400F">
        <w:trPr>
          <w:trHeight w:val="288"/>
        </w:trPr>
        <w:tc>
          <w:tcPr>
            <w:tcW w:w="777" w:type="dxa"/>
          </w:tcPr>
          <w:p w14:paraId="10F7CB0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0D35B54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bsite domain name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6078FCF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1E814E64" w14:textId="77777777" w:rsidTr="009F400F">
        <w:trPr>
          <w:trHeight w:val="288"/>
        </w:trPr>
        <w:tc>
          <w:tcPr>
            <w:tcW w:w="777" w:type="dxa"/>
          </w:tcPr>
          <w:p w14:paraId="61FBF65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1A26C7C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ource is freely accessible to general public with no paywall, subscription fee.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5CCB7C34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Yes </w:t>
            </w:r>
          </w:p>
          <w:p w14:paraId="0568BF58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 No</w:t>
            </w:r>
          </w:p>
        </w:tc>
      </w:tr>
      <w:tr w:rsidR="00504FF7" w:rsidRPr="0063254A" w14:paraId="589998A0" w14:textId="77777777" w:rsidTr="009F400F">
        <w:trPr>
          <w:trHeight w:val="288"/>
        </w:trPr>
        <w:tc>
          <w:tcPr>
            <w:tcW w:w="777" w:type="dxa"/>
          </w:tcPr>
          <w:p w14:paraId="61A90760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2C8CDEC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ource is in English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334BE15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Yes </w:t>
            </w:r>
          </w:p>
          <w:p w14:paraId="010FDCE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 No</w:t>
            </w:r>
          </w:p>
        </w:tc>
      </w:tr>
      <w:tr w:rsidR="00504FF7" w:rsidRPr="0063254A" w14:paraId="1B162F45" w14:textId="77777777" w:rsidTr="009F400F">
        <w:trPr>
          <w:trHeight w:val="288"/>
        </w:trPr>
        <w:tc>
          <w:tcPr>
            <w:tcW w:w="777" w:type="dxa"/>
          </w:tcPr>
          <w:p w14:paraId="178119C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4EC5C81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ource is presented in first page of search results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149934E8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Yes </w:t>
            </w:r>
          </w:p>
          <w:p w14:paraId="548F5E0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No </w:t>
            </w:r>
          </w:p>
        </w:tc>
      </w:tr>
      <w:tr w:rsidR="00504FF7" w:rsidRPr="0063254A" w14:paraId="189922D4" w14:textId="77777777" w:rsidTr="009F400F">
        <w:trPr>
          <w:trHeight w:val="288"/>
        </w:trPr>
        <w:tc>
          <w:tcPr>
            <w:tcW w:w="777" w:type="dxa"/>
          </w:tcPr>
          <w:p w14:paraId="3D203AE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1880FC7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ource is relevant to HBPM (the resource uses language that refers to HBPM, or an individual self-measuring blood pressure)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27628327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Yes </w:t>
            </w:r>
          </w:p>
          <w:p w14:paraId="094E36C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 No</w:t>
            </w:r>
          </w:p>
        </w:tc>
      </w:tr>
      <w:tr w:rsidR="00504FF7" w:rsidRPr="0063254A" w14:paraId="3F3148AA" w14:textId="77777777" w:rsidTr="009F400F">
        <w:trPr>
          <w:trHeight w:val="288"/>
        </w:trPr>
        <w:tc>
          <w:tcPr>
            <w:tcW w:w="777" w:type="dxa"/>
          </w:tcPr>
          <w:p w14:paraId="45D9D60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</w:p>
        </w:tc>
        <w:tc>
          <w:tcPr>
            <w:tcW w:w="8931" w:type="dxa"/>
            <w:gridSpan w:val="2"/>
            <w:shd w:val="clear" w:color="auto" w:fill="auto"/>
            <w:noWrap/>
            <w:hideMark/>
          </w:tcPr>
          <w:p w14:paraId="50F4175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Resource eligible for appraisal if marked as ‘yes’ for eligibility questions 1.6, 1.7, 1.8 and 1.9.</w:t>
            </w:r>
          </w:p>
        </w:tc>
      </w:tr>
      <w:tr w:rsidR="00504FF7" w:rsidRPr="0063254A" w14:paraId="55643DCF" w14:textId="77777777" w:rsidTr="009F400F">
        <w:trPr>
          <w:trHeight w:val="288"/>
        </w:trPr>
        <w:tc>
          <w:tcPr>
            <w:tcW w:w="777" w:type="dxa"/>
          </w:tcPr>
          <w:p w14:paraId="60BD8197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</w:p>
        </w:tc>
        <w:tc>
          <w:tcPr>
            <w:tcW w:w="8931" w:type="dxa"/>
            <w:gridSpan w:val="2"/>
            <w:shd w:val="clear" w:color="auto" w:fill="auto"/>
            <w:noWrap/>
          </w:tcPr>
          <w:p w14:paraId="612163E8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ection 2: Resource appraisal</w:t>
            </w:r>
          </w:p>
          <w:p w14:paraId="5902A44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Resource characterisation</w:t>
            </w:r>
          </w:p>
        </w:tc>
      </w:tr>
      <w:tr w:rsidR="00504FF7" w:rsidRPr="0063254A" w14:paraId="05059D4F" w14:textId="77777777" w:rsidTr="009F400F">
        <w:trPr>
          <w:trHeight w:val="288"/>
        </w:trPr>
        <w:tc>
          <w:tcPr>
            <w:tcW w:w="777" w:type="dxa"/>
          </w:tcPr>
          <w:p w14:paraId="01A4132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0E7EA62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ate of reviewer performing appraisal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2BB9768C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date]</w:t>
            </w:r>
          </w:p>
        </w:tc>
      </w:tr>
      <w:tr w:rsidR="00504FF7" w:rsidRPr="0063254A" w14:paraId="265905FD" w14:textId="77777777" w:rsidTr="009F400F">
        <w:trPr>
          <w:trHeight w:val="288"/>
        </w:trPr>
        <w:tc>
          <w:tcPr>
            <w:tcW w:w="777" w:type="dxa"/>
          </w:tcPr>
          <w:p w14:paraId="4370A39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</w:t>
            </w:r>
          </w:p>
        </w:tc>
        <w:tc>
          <w:tcPr>
            <w:tcW w:w="4605" w:type="dxa"/>
            <w:shd w:val="clear" w:color="auto" w:fill="auto"/>
            <w:noWrap/>
          </w:tcPr>
          <w:p w14:paraId="5341EAA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s the resource available in additional languages other than English</w:t>
            </w:r>
          </w:p>
        </w:tc>
        <w:tc>
          <w:tcPr>
            <w:tcW w:w="4326" w:type="dxa"/>
            <w:shd w:val="clear" w:color="auto" w:fill="auto"/>
            <w:noWrap/>
          </w:tcPr>
          <w:p w14:paraId="22D31F2C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Yes </w:t>
            </w:r>
          </w:p>
          <w:p w14:paraId="185F980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 No</w:t>
            </w:r>
          </w:p>
        </w:tc>
      </w:tr>
      <w:tr w:rsidR="00504FF7" w:rsidRPr="0063254A" w14:paraId="049BBB6D" w14:textId="77777777" w:rsidTr="009F400F">
        <w:trPr>
          <w:trHeight w:val="288"/>
        </w:trPr>
        <w:tc>
          <w:tcPr>
            <w:tcW w:w="777" w:type="dxa"/>
          </w:tcPr>
          <w:p w14:paraId="40477787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.1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10C14DD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yes, please select the language/s:</w:t>
            </w:r>
          </w:p>
          <w:p w14:paraId="62D4C64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ultiple choice answer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17C6F446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Mandarin </w:t>
            </w:r>
          </w:p>
          <w:p w14:paraId="4695E58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Spanish </w:t>
            </w:r>
          </w:p>
          <w:p w14:paraId="7F93BD3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 xml:space="preserve">3, Hindi </w:t>
            </w:r>
          </w:p>
          <w:p w14:paraId="61CFD2C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4, Japanese </w:t>
            </w:r>
          </w:p>
          <w:p w14:paraId="7CD53138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5, Italian </w:t>
            </w:r>
          </w:p>
          <w:p w14:paraId="19CE1BE5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6, French </w:t>
            </w:r>
          </w:p>
          <w:p w14:paraId="1310DF0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7, Arabic </w:t>
            </w:r>
          </w:p>
          <w:p w14:paraId="094A0524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8, </w:t>
            </w:r>
            <w:proofErr w:type="spellStart"/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rtugese</w:t>
            </w:r>
            <w:proofErr w:type="spellEnd"/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</w:p>
          <w:p w14:paraId="77B3DC8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9, </w:t>
            </w:r>
            <w:proofErr w:type="spellStart"/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donesion</w:t>
            </w:r>
            <w:proofErr w:type="spellEnd"/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</w:p>
          <w:p w14:paraId="4A1F94C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0, Russian </w:t>
            </w:r>
          </w:p>
          <w:p w14:paraId="389ACA64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1, German </w:t>
            </w:r>
          </w:p>
          <w:p w14:paraId="25533818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, Other</w:t>
            </w:r>
          </w:p>
        </w:tc>
      </w:tr>
      <w:tr w:rsidR="00504FF7" w:rsidRPr="0063254A" w14:paraId="587A45E8" w14:textId="77777777" w:rsidTr="009F400F">
        <w:trPr>
          <w:trHeight w:val="288"/>
        </w:trPr>
        <w:tc>
          <w:tcPr>
            <w:tcW w:w="777" w:type="dxa"/>
          </w:tcPr>
          <w:p w14:paraId="6571FBB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2.2.2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60D39C3C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other, please specify: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311D9F6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196ACC78" w14:textId="77777777" w:rsidTr="009F400F">
        <w:trPr>
          <w:trHeight w:val="288"/>
        </w:trPr>
        <w:tc>
          <w:tcPr>
            <w:tcW w:w="777" w:type="dxa"/>
          </w:tcPr>
          <w:p w14:paraId="65D8B44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4589610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s the publication date of the resource specified?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425B79A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Yes </w:t>
            </w:r>
          </w:p>
          <w:p w14:paraId="4A577D3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 No</w:t>
            </w:r>
          </w:p>
        </w:tc>
      </w:tr>
      <w:tr w:rsidR="00504FF7" w:rsidRPr="0063254A" w14:paraId="02E3FEFA" w14:textId="77777777" w:rsidTr="009F400F">
        <w:trPr>
          <w:trHeight w:val="288"/>
        </w:trPr>
        <w:tc>
          <w:tcPr>
            <w:tcW w:w="777" w:type="dxa"/>
          </w:tcPr>
          <w:p w14:paraId="3132E140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.1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07F81CE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yes, what is the publication date of the resource.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547AB7A4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59B6C53A" w14:textId="77777777" w:rsidTr="009F400F">
        <w:trPr>
          <w:trHeight w:val="288"/>
        </w:trPr>
        <w:tc>
          <w:tcPr>
            <w:tcW w:w="777" w:type="dxa"/>
          </w:tcPr>
          <w:p w14:paraId="7FB95B9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04FC88F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s the last review date of the resource specified?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671FC1CC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Yes </w:t>
            </w:r>
          </w:p>
          <w:p w14:paraId="485AAD4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 No</w:t>
            </w:r>
          </w:p>
        </w:tc>
      </w:tr>
      <w:tr w:rsidR="00504FF7" w:rsidRPr="0063254A" w14:paraId="47A5F398" w14:textId="77777777" w:rsidTr="009F400F">
        <w:trPr>
          <w:trHeight w:val="288"/>
        </w:trPr>
        <w:tc>
          <w:tcPr>
            <w:tcW w:w="777" w:type="dxa"/>
          </w:tcPr>
          <w:p w14:paraId="53B917A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.1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7ECCB2A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yes, what is the last review date of the resource.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0DEFE80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4FF7170D" w14:textId="77777777" w:rsidTr="009F400F">
        <w:trPr>
          <w:trHeight w:val="288"/>
        </w:trPr>
        <w:tc>
          <w:tcPr>
            <w:tcW w:w="777" w:type="dxa"/>
          </w:tcPr>
          <w:p w14:paraId="447EE2E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52D3020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What is the target audience of the resource? 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0402493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, Community member</w:t>
            </w:r>
          </w:p>
          <w:p w14:paraId="66BEDDE6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Health professional (e.g. medical researcher, doctor, nurse, academic) </w:t>
            </w:r>
          </w:p>
          <w:p w14:paraId="4353BF7C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, Other </w:t>
            </w:r>
          </w:p>
          <w:p w14:paraId="7EE5C658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, Not specified</w:t>
            </w:r>
          </w:p>
        </w:tc>
      </w:tr>
      <w:tr w:rsidR="00504FF7" w:rsidRPr="0063254A" w14:paraId="5C07B891" w14:textId="77777777" w:rsidTr="009F400F">
        <w:trPr>
          <w:trHeight w:val="288"/>
        </w:trPr>
        <w:tc>
          <w:tcPr>
            <w:tcW w:w="777" w:type="dxa"/>
          </w:tcPr>
          <w:p w14:paraId="553C3BF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.1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02D46DD0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other, please specify: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2A856F3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50E79547" w14:textId="77777777" w:rsidTr="009F400F">
        <w:trPr>
          <w:trHeight w:val="288"/>
        </w:trPr>
        <w:tc>
          <w:tcPr>
            <w:tcW w:w="777" w:type="dxa"/>
          </w:tcPr>
          <w:p w14:paraId="2F4076A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5713E42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s this resource a guideline?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31250BC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Yes </w:t>
            </w:r>
          </w:p>
          <w:p w14:paraId="7540C58C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 No</w:t>
            </w:r>
          </w:p>
        </w:tc>
      </w:tr>
      <w:tr w:rsidR="00504FF7" w:rsidRPr="0063254A" w14:paraId="67D8340C" w14:textId="77777777" w:rsidTr="009F400F">
        <w:trPr>
          <w:trHeight w:val="288"/>
        </w:trPr>
        <w:tc>
          <w:tcPr>
            <w:tcW w:w="777" w:type="dxa"/>
          </w:tcPr>
          <w:p w14:paraId="5F56A3B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19D3F5B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s this resource an expert consensus statement?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7386D4A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Yes </w:t>
            </w:r>
          </w:p>
          <w:p w14:paraId="1698328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 No</w:t>
            </w:r>
          </w:p>
        </w:tc>
      </w:tr>
      <w:tr w:rsidR="00504FF7" w:rsidRPr="0063254A" w14:paraId="7AB8B3FE" w14:textId="77777777" w:rsidTr="009F400F">
        <w:trPr>
          <w:trHeight w:val="288"/>
        </w:trPr>
        <w:tc>
          <w:tcPr>
            <w:tcW w:w="777" w:type="dxa"/>
          </w:tcPr>
          <w:p w14:paraId="6C518E9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8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0FD9309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s this resource a scientific statement?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1A291D8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Yes </w:t>
            </w:r>
          </w:p>
          <w:p w14:paraId="365F226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 No</w:t>
            </w:r>
          </w:p>
        </w:tc>
      </w:tr>
      <w:tr w:rsidR="00504FF7" w:rsidRPr="0063254A" w14:paraId="61FF7AA7" w14:textId="77777777" w:rsidTr="009F400F">
        <w:trPr>
          <w:trHeight w:val="288"/>
        </w:trPr>
        <w:tc>
          <w:tcPr>
            <w:tcW w:w="777" w:type="dxa"/>
          </w:tcPr>
          <w:p w14:paraId="1ADE15E8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54FB17D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If no to 2.6, 2.7 or 2.8:</w:t>
            </w: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What is the primary purpose of the resource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3FCF1DB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, Commercial</w:t>
            </w:r>
          </w:p>
          <w:p w14:paraId="07B3408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Informative </w:t>
            </w:r>
          </w:p>
          <w:p w14:paraId="02BE84F6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, Other</w:t>
            </w:r>
          </w:p>
        </w:tc>
      </w:tr>
      <w:tr w:rsidR="00504FF7" w:rsidRPr="0063254A" w14:paraId="70613D4A" w14:textId="77777777" w:rsidTr="009F400F">
        <w:trPr>
          <w:trHeight w:val="288"/>
        </w:trPr>
        <w:tc>
          <w:tcPr>
            <w:tcW w:w="777" w:type="dxa"/>
          </w:tcPr>
          <w:p w14:paraId="211135BC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.1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2C472858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other, please specify: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40E3708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00979013" w14:textId="77777777" w:rsidTr="009F400F">
        <w:trPr>
          <w:trHeight w:val="288"/>
        </w:trPr>
        <w:tc>
          <w:tcPr>
            <w:tcW w:w="777" w:type="dxa"/>
          </w:tcPr>
          <w:p w14:paraId="5D7933F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0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0DCAB2B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hat is the format of the resource?</w:t>
            </w:r>
          </w:p>
          <w:p w14:paraId="3435F9B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lastRenderedPageBreak/>
              <w:t>Multiple choice answer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15BA551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1, Webpage</w:t>
            </w:r>
          </w:p>
          <w:p w14:paraId="285E8116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 xml:space="preserve">2, Document/Report </w:t>
            </w:r>
          </w:p>
          <w:p w14:paraId="4C8AF1E6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, Advertisement (e.g. </w:t>
            </w:r>
            <w:proofErr w:type="spellStart"/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bay</w:t>
            </w:r>
            <w:proofErr w:type="spellEnd"/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page) </w:t>
            </w:r>
          </w:p>
          <w:p w14:paraId="096ED448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4, Blog/ forum </w:t>
            </w:r>
          </w:p>
          <w:p w14:paraId="7BD28BD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5, Scientific paper </w:t>
            </w:r>
          </w:p>
          <w:p w14:paraId="574AE3E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6, Video </w:t>
            </w:r>
          </w:p>
          <w:p w14:paraId="6F173059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7, News article/media report </w:t>
            </w:r>
          </w:p>
          <w:p w14:paraId="67A6AF14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, Other</w:t>
            </w:r>
          </w:p>
        </w:tc>
      </w:tr>
      <w:tr w:rsidR="00504FF7" w:rsidRPr="0063254A" w14:paraId="109E0B13" w14:textId="77777777" w:rsidTr="009F400F">
        <w:trPr>
          <w:trHeight w:val="288"/>
        </w:trPr>
        <w:tc>
          <w:tcPr>
            <w:tcW w:w="777" w:type="dxa"/>
          </w:tcPr>
          <w:p w14:paraId="517EDB67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2.10.1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0AB3E899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other, please specify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32EEDCEC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5BF4A3FB" w14:textId="77777777" w:rsidTr="009F400F">
        <w:trPr>
          <w:trHeight w:val="288"/>
        </w:trPr>
        <w:tc>
          <w:tcPr>
            <w:tcW w:w="777" w:type="dxa"/>
          </w:tcPr>
          <w:p w14:paraId="1A1B9A5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1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2FFDC00C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hich mode/s of communication are used within the resource?</w:t>
            </w:r>
          </w:p>
          <w:p w14:paraId="34BD532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ultiple choice answer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5E2C650C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, Written text</w:t>
            </w:r>
          </w:p>
          <w:p w14:paraId="682D61B0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Audio </w:t>
            </w:r>
          </w:p>
          <w:p w14:paraId="30097F18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, Visual (image/s) </w:t>
            </w:r>
          </w:p>
          <w:p w14:paraId="775D939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, Video</w:t>
            </w:r>
          </w:p>
        </w:tc>
      </w:tr>
      <w:tr w:rsidR="00504FF7" w:rsidRPr="0063254A" w14:paraId="04AD2F25" w14:textId="77777777" w:rsidTr="009F400F">
        <w:trPr>
          <w:trHeight w:val="288"/>
        </w:trPr>
        <w:tc>
          <w:tcPr>
            <w:tcW w:w="777" w:type="dxa"/>
          </w:tcPr>
          <w:p w14:paraId="5343CBF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1.1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6AF5BA1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If audio or video selected in 2.11: </w:t>
            </w: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re subtitles available?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6FF211D9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Yes </w:t>
            </w:r>
          </w:p>
          <w:p w14:paraId="34A3A2E6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 No</w:t>
            </w:r>
          </w:p>
        </w:tc>
      </w:tr>
      <w:tr w:rsidR="00504FF7" w:rsidRPr="0063254A" w14:paraId="289CD721" w14:textId="77777777" w:rsidTr="009F400F">
        <w:trPr>
          <w:trHeight w:val="288"/>
        </w:trPr>
        <w:tc>
          <w:tcPr>
            <w:tcW w:w="777" w:type="dxa"/>
          </w:tcPr>
          <w:p w14:paraId="02F64CE7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1.2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3DF0DEB5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If written text is selected in 2.11: </w:t>
            </w: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oes it state that read aloud is not available?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5C9CA6B6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Yes </w:t>
            </w:r>
          </w:p>
          <w:p w14:paraId="00B4869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 No</w:t>
            </w:r>
          </w:p>
        </w:tc>
      </w:tr>
      <w:tr w:rsidR="00504FF7" w:rsidRPr="0063254A" w14:paraId="1AFEDF1D" w14:textId="77777777" w:rsidTr="009F400F">
        <w:trPr>
          <w:trHeight w:val="288"/>
        </w:trPr>
        <w:tc>
          <w:tcPr>
            <w:tcW w:w="777" w:type="dxa"/>
          </w:tcPr>
          <w:p w14:paraId="23F5D945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1.3</w:t>
            </w:r>
          </w:p>
        </w:tc>
        <w:tc>
          <w:tcPr>
            <w:tcW w:w="4605" w:type="dxa"/>
            <w:shd w:val="clear" w:color="auto" w:fill="auto"/>
            <w:noWrap/>
          </w:tcPr>
          <w:p w14:paraId="299CE799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If written text is selected in 2.11: </w:t>
            </w: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re visual descriptions available for images included in the resource?</w:t>
            </w:r>
          </w:p>
        </w:tc>
        <w:tc>
          <w:tcPr>
            <w:tcW w:w="4326" w:type="dxa"/>
            <w:shd w:val="clear" w:color="auto" w:fill="auto"/>
            <w:noWrap/>
          </w:tcPr>
          <w:p w14:paraId="036DAB45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Yes </w:t>
            </w:r>
          </w:p>
          <w:p w14:paraId="2150274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 No</w:t>
            </w:r>
          </w:p>
        </w:tc>
      </w:tr>
      <w:tr w:rsidR="00504FF7" w:rsidRPr="0063254A" w14:paraId="0682ED2B" w14:textId="77777777" w:rsidTr="009F400F">
        <w:trPr>
          <w:trHeight w:val="288"/>
        </w:trPr>
        <w:tc>
          <w:tcPr>
            <w:tcW w:w="777" w:type="dxa"/>
          </w:tcPr>
          <w:p w14:paraId="3EC22C59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2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3A2C152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s a printable version of the resource available?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48337D6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Yes </w:t>
            </w:r>
          </w:p>
          <w:p w14:paraId="7A5E161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 No</w:t>
            </w:r>
          </w:p>
        </w:tc>
      </w:tr>
      <w:tr w:rsidR="00504FF7" w:rsidRPr="0063254A" w14:paraId="5C877D8A" w14:textId="77777777" w:rsidTr="009F400F">
        <w:trPr>
          <w:trHeight w:val="288"/>
        </w:trPr>
        <w:tc>
          <w:tcPr>
            <w:tcW w:w="777" w:type="dxa"/>
          </w:tcPr>
          <w:p w14:paraId="67D138B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3</w:t>
            </w:r>
          </w:p>
        </w:tc>
        <w:tc>
          <w:tcPr>
            <w:tcW w:w="4605" w:type="dxa"/>
            <w:shd w:val="clear" w:color="auto" w:fill="auto"/>
            <w:noWrap/>
          </w:tcPr>
          <w:p w14:paraId="60792010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oes the resource provide a link to share to other online platforms? e.g. Facebook, LinkedIn, Endnote, email</w:t>
            </w:r>
          </w:p>
        </w:tc>
        <w:tc>
          <w:tcPr>
            <w:tcW w:w="4326" w:type="dxa"/>
            <w:shd w:val="clear" w:color="auto" w:fill="auto"/>
            <w:noWrap/>
          </w:tcPr>
          <w:p w14:paraId="21CFFB6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Yes </w:t>
            </w:r>
          </w:p>
          <w:p w14:paraId="42EB6B7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 No</w:t>
            </w:r>
          </w:p>
        </w:tc>
      </w:tr>
      <w:tr w:rsidR="00504FF7" w:rsidRPr="0063254A" w14:paraId="5529FCA7" w14:textId="77777777" w:rsidTr="009F400F">
        <w:trPr>
          <w:trHeight w:val="288"/>
        </w:trPr>
        <w:tc>
          <w:tcPr>
            <w:tcW w:w="777" w:type="dxa"/>
          </w:tcPr>
          <w:p w14:paraId="54E7FCE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4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62DD5D90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as the resource been reviewed by a medical professional?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615B59F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Yes </w:t>
            </w:r>
          </w:p>
          <w:p w14:paraId="089848B5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 No</w:t>
            </w:r>
          </w:p>
        </w:tc>
      </w:tr>
      <w:tr w:rsidR="00504FF7" w:rsidRPr="0063254A" w14:paraId="167F22F4" w14:textId="77777777" w:rsidTr="009F400F">
        <w:trPr>
          <w:trHeight w:val="288"/>
        </w:trPr>
        <w:tc>
          <w:tcPr>
            <w:tcW w:w="777" w:type="dxa"/>
          </w:tcPr>
          <w:p w14:paraId="46CE75A6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5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7984391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ho are the medical reviewers of the resource?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60902F9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3B74720F" w14:textId="77777777" w:rsidTr="009F400F">
        <w:trPr>
          <w:trHeight w:val="288"/>
        </w:trPr>
        <w:tc>
          <w:tcPr>
            <w:tcW w:w="777" w:type="dxa"/>
          </w:tcPr>
          <w:p w14:paraId="266CB5B8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6</w:t>
            </w:r>
          </w:p>
        </w:tc>
        <w:tc>
          <w:tcPr>
            <w:tcW w:w="4605" w:type="dxa"/>
            <w:shd w:val="clear" w:color="auto" w:fill="auto"/>
            <w:noWrap/>
          </w:tcPr>
          <w:p w14:paraId="33842DD5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hat is/are the name/s of the publishing organisation/s of the resource?</w:t>
            </w:r>
          </w:p>
        </w:tc>
        <w:tc>
          <w:tcPr>
            <w:tcW w:w="4326" w:type="dxa"/>
            <w:shd w:val="clear" w:color="auto" w:fill="auto"/>
            <w:noWrap/>
          </w:tcPr>
          <w:p w14:paraId="70DF23FC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52C853DD" w14:textId="77777777" w:rsidTr="009F400F">
        <w:trPr>
          <w:trHeight w:val="288"/>
        </w:trPr>
        <w:tc>
          <w:tcPr>
            <w:tcW w:w="777" w:type="dxa"/>
          </w:tcPr>
          <w:p w14:paraId="7D48787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7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6043922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hat is/are the type/s of publishing organisation/s?</w:t>
            </w:r>
          </w:p>
          <w:p w14:paraId="1B4BB3D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ultiple choice answer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42403E97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Commercial entity </w:t>
            </w:r>
          </w:p>
          <w:p w14:paraId="35ADF2C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Non-Government organisation </w:t>
            </w:r>
          </w:p>
          <w:p w14:paraId="6D46D66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, Journal </w:t>
            </w:r>
          </w:p>
          <w:p w14:paraId="519B92F8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4, Government body </w:t>
            </w:r>
            <w:proofErr w:type="gramStart"/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.g. .</w:t>
            </w:r>
            <w:proofErr w:type="gramEnd"/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gov.au </w:t>
            </w:r>
          </w:p>
          <w:p w14:paraId="58620970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, Funding body e.g. NHMRC, RHHRF</w:t>
            </w:r>
          </w:p>
          <w:p w14:paraId="4410E34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6, Not for profit </w:t>
            </w:r>
            <w:proofErr w:type="spellStart"/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ganisation</w:t>
            </w:r>
            <w:proofErr w:type="spellEnd"/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e.g. Mayo-clinic, Heart Foundation </w:t>
            </w:r>
          </w:p>
          <w:p w14:paraId="56EB1F16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 xml:space="preserve">7, Scientific society/professional body e.g. HBPRCA, AHA, RACGP </w:t>
            </w:r>
          </w:p>
          <w:p w14:paraId="15146D1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8, University </w:t>
            </w:r>
          </w:p>
          <w:p w14:paraId="4BAA5DA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9, Self-published e.g. blog </w:t>
            </w:r>
          </w:p>
          <w:p w14:paraId="61D8B0E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0, Website e.g. WebMD </w:t>
            </w:r>
          </w:p>
          <w:p w14:paraId="51068B5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1, Unknown </w:t>
            </w:r>
          </w:p>
          <w:p w14:paraId="031B8BA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, Other</w:t>
            </w:r>
          </w:p>
        </w:tc>
      </w:tr>
      <w:tr w:rsidR="00504FF7" w:rsidRPr="0063254A" w14:paraId="5F9C8036" w14:textId="77777777" w:rsidTr="009F400F">
        <w:trPr>
          <w:trHeight w:val="288"/>
        </w:trPr>
        <w:tc>
          <w:tcPr>
            <w:tcW w:w="777" w:type="dxa"/>
          </w:tcPr>
          <w:p w14:paraId="6A461DD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2.17.1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1EF41980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other, please specify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15830D28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237C82B7" w14:textId="77777777" w:rsidTr="009F400F">
        <w:trPr>
          <w:trHeight w:val="288"/>
        </w:trPr>
        <w:tc>
          <w:tcPr>
            <w:tcW w:w="777" w:type="dxa"/>
          </w:tcPr>
          <w:p w14:paraId="11EF78C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8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2AFA1A8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here was the resource published?</w:t>
            </w:r>
          </w:p>
          <w:p w14:paraId="57D78C05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Single choice answer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03238EC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Australia </w:t>
            </w:r>
          </w:p>
          <w:p w14:paraId="0628746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North America </w:t>
            </w:r>
          </w:p>
          <w:p w14:paraId="59058727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, South America </w:t>
            </w:r>
          </w:p>
          <w:p w14:paraId="441ED2C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4, Europe </w:t>
            </w:r>
          </w:p>
          <w:p w14:paraId="6D89E5C0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5, Asia </w:t>
            </w:r>
          </w:p>
          <w:p w14:paraId="5E3FEA70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6, Africa </w:t>
            </w:r>
          </w:p>
          <w:p w14:paraId="5511B5E9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, Unknown</w:t>
            </w:r>
          </w:p>
        </w:tc>
      </w:tr>
      <w:tr w:rsidR="00504FF7" w:rsidRPr="0063254A" w14:paraId="2EDD0BA4" w14:textId="77777777" w:rsidTr="009F400F">
        <w:trPr>
          <w:trHeight w:val="288"/>
        </w:trPr>
        <w:tc>
          <w:tcPr>
            <w:tcW w:w="777" w:type="dxa"/>
          </w:tcPr>
          <w:p w14:paraId="7AAF5C80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9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347C9948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as the resource been endorsed by an external party?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2B111F85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Yes </w:t>
            </w:r>
          </w:p>
          <w:p w14:paraId="4AF30C47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No </w:t>
            </w:r>
          </w:p>
          <w:p w14:paraId="692AED4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, Does not specify</w:t>
            </w:r>
          </w:p>
        </w:tc>
      </w:tr>
      <w:tr w:rsidR="00504FF7" w:rsidRPr="0063254A" w14:paraId="58A4A135" w14:textId="77777777" w:rsidTr="009F400F">
        <w:trPr>
          <w:trHeight w:val="288"/>
        </w:trPr>
        <w:tc>
          <w:tcPr>
            <w:tcW w:w="777" w:type="dxa"/>
          </w:tcPr>
          <w:p w14:paraId="7114666C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9.1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36AA20E4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yes, name the endorsing party/parties: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37BC94C8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3CCBAF4F" w14:textId="77777777" w:rsidTr="009F400F">
        <w:trPr>
          <w:trHeight w:val="288"/>
        </w:trPr>
        <w:tc>
          <w:tcPr>
            <w:tcW w:w="777" w:type="dxa"/>
          </w:tcPr>
          <w:p w14:paraId="3EC9655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9.2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4F409FF4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yes, select the type of endorsing party:</w:t>
            </w:r>
          </w:p>
          <w:p w14:paraId="7D45311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ultiple choice answer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62789325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Commercial entity </w:t>
            </w:r>
          </w:p>
          <w:p w14:paraId="46B1EC5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Non-Government organisation e.g. Mayo-clinic, Heart Foundation </w:t>
            </w:r>
          </w:p>
          <w:p w14:paraId="32C5007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, Government body </w:t>
            </w:r>
          </w:p>
          <w:p w14:paraId="4AB0229C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4, Funding body e.g. NHMRC, RHHRF </w:t>
            </w:r>
          </w:p>
          <w:p w14:paraId="622C8FC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5, Scientific society/professional body e.g. HBPRCA, AHA, RACGP </w:t>
            </w:r>
          </w:p>
          <w:p w14:paraId="62951F68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6, University </w:t>
            </w:r>
          </w:p>
          <w:p w14:paraId="0DE2CF9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7, Hospital </w:t>
            </w:r>
          </w:p>
          <w:p w14:paraId="5143BD6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8, Research organisation (e.g. Menzies) </w:t>
            </w:r>
          </w:p>
          <w:p w14:paraId="2EC54267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9, Unknown </w:t>
            </w:r>
          </w:p>
          <w:p w14:paraId="60912F2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, Other</w:t>
            </w:r>
          </w:p>
        </w:tc>
      </w:tr>
      <w:tr w:rsidR="00504FF7" w:rsidRPr="0063254A" w14:paraId="1F09A62F" w14:textId="77777777" w:rsidTr="009F400F">
        <w:trPr>
          <w:trHeight w:val="288"/>
        </w:trPr>
        <w:tc>
          <w:tcPr>
            <w:tcW w:w="777" w:type="dxa"/>
          </w:tcPr>
          <w:p w14:paraId="6D113AF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9.3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4911258C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other, please specify: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31DA4EB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6E7E5942" w14:textId="77777777" w:rsidTr="009F400F">
        <w:trPr>
          <w:trHeight w:val="288"/>
        </w:trPr>
        <w:tc>
          <w:tcPr>
            <w:tcW w:w="777" w:type="dxa"/>
          </w:tcPr>
          <w:p w14:paraId="5039104C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0</w:t>
            </w:r>
          </w:p>
        </w:tc>
        <w:tc>
          <w:tcPr>
            <w:tcW w:w="4605" w:type="dxa"/>
            <w:shd w:val="clear" w:color="auto" w:fill="auto"/>
            <w:noWrap/>
          </w:tcPr>
          <w:p w14:paraId="3833086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oes the resource present evidence of co-design with consumers/community members/the public?</w:t>
            </w:r>
          </w:p>
        </w:tc>
        <w:tc>
          <w:tcPr>
            <w:tcW w:w="4326" w:type="dxa"/>
            <w:shd w:val="clear" w:color="auto" w:fill="auto"/>
            <w:noWrap/>
          </w:tcPr>
          <w:p w14:paraId="18D72F1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Yes </w:t>
            </w:r>
          </w:p>
          <w:p w14:paraId="12374C7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 No</w:t>
            </w:r>
          </w:p>
        </w:tc>
      </w:tr>
      <w:tr w:rsidR="00504FF7" w:rsidRPr="0063254A" w14:paraId="0E0D7E22" w14:textId="77777777" w:rsidTr="009F400F">
        <w:trPr>
          <w:trHeight w:val="288"/>
        </w:trPr>
        <w:tc>
          <w:tcPr>
            <w:tcW w:w="777" w:type="dxa"/>
          </w:tcPr>
          <w:p w14:paraId="003330D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931" w:type="dxa"/>
            <w:gridSpan w:val="2"/>
            <w:shd w:val="clear" w:color="auto" w:fill="auto"/>
            <w:noWrap/>
          </w:tcPr>
          <w:p w14:paraId="46E659B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Alignment to guideline recommendations for HBPM</w:t>
            </w:r>
          </w:p>
        </w:tc>
      </w:tr>
      <w:tr w:rsidR="00504FF7" w:rsidRPr="0063254A" w14:paraId="75E914D4" w14:textId="77777777" w:rsidTr="009F400F">
        <w:trPr>
          <w:trHeight w:val="1084"/>
        </w:trPr>
        <w:tc>
          <w:tcPr>
            <w:tcW w:w="777" w:type="dxa"/>
          </w:tcPr>
          <w:p w14:paraId="36AC916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2.21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15520477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resource states that a BP machine can be bought for HBPM.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068214F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Yes, the resource states this correctly </w:t>
            </w:r>
          </w:p>
          <w:p w14:paraId="476BD386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No, the resource states this incorrectly </w:t>
            </w:r>
          </w:p>
          <w:p w14:paraId="0E9E9C9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, No, the resource does not mention this at all</w:t>
            </w:r>
          </w:p>
        </w:tc>
      </w:tr>
      <w:tr w:rsidR="00504FF7" w:rsidRPr="0063254A" w14:paraId="61008F03" w14:textId="77777777" w:rsidTr="009F400F">
        <w:trPr>
          <w:trHeight w:val="1186"/>
        </w:trPr>
        <w:tc>
          <w:tcPr>
            <w:tcW w:w="777" w:type="dxa"/>
          </w:tcPr>
          <w:p w14:paraId="09D10507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1.1</w:t>
            </w:r>
          </w:p>
        </w:tc>
        <w:tc>
          <w:tcPr>
            <w:tcW w:w="4605" w:type="dxa"/>
            <w:shd w:val="clear" w:color="auto" w:fill="auto"/>
            <w:noWrap/>
          </w:tcPr>
          <w:p w14:paraId="32BA8255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yes, from where does it specify to buy a BP device</w:t>
            </w:r>
          </w:p>
          <w:p w14:paraId="3826D7D6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ultiple choice answer</w:t>
            </w:r>
          </w:p>
        </w:tc>
        <w:tc>
          <w:tcPr>
            <w:tcW w:w="4326" w:type="dxa"/>
            <w:shd w:val="clear" w:color="auto" w:fill="auto"/>
            <w:noWrap/>
          </w:tcPr>
          <w:p w14:paraId="4533083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Chemist </w:t>
            </w:r>
          </w:p>
          <w:p w14:paraId="51CF90F4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Pharmacy </w:t>
            </w:r>
          </w:p>
          <w:p w14:paraId="22F8D275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, Online </w:t>
            </w:r>
          </w:p>
          <w:p w14:paraId="3EAEA8F9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, Medical equipment supplier</w:t>
            </w:r>
          </w:p>
          <w:p w14:paraId="4D952376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, General electronics retailer</w:t>
            </w:r>
          </w:p>
          <w:p w14:paraId="6D7E38E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6, Other </w:t>
            </w:r>
          </w:p>
          <w:p w14:paraId="1E59403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, It does not specify</w:t>
            </w:r>
          </w:p>
        </w:tc>
      </w:tr>
      <w:tr w:rsidR="00504FF7" w:rsidRPr="0063254A" w14:paraId="0C36BA1C" w14:textId="77777777" w:rsidTr="009F400F">
        <w:trPr>
          <w:trHeight w:val="126"/>
        </w:trPr>
        <w:tc>
          <w:tcPr>
            <w:tcW w:w="777" w:type="dxa"/>
          </w:tcPr>
          <w:p w14:paraId="6D7B3F8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1.2</w:t>
            </w:r>
          </w:p>
        </w:tc>
        <w:tc>
          <w:tcPr>
            <w:tcW w:w="4605" w:type="dxa"/>
            <w:shd w:val="clear" w:color="auto" w:fill="auto"/>
            <w:noWrap/>
          </w:tcPr>
          <w:p w14:paraId="2C41FFC8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other, please specify</w:t>
            </w:r>
          </w:p>
        </w:tc>
        <w:tc>
          <w:tcPr>
            <w:tcW w:w="4326" w:type="dxa"/>
            <w:shd w:val="clear" w:color="auto" w:fill="auto"/>
            <w:noWrap/>
          </w:tcPr>
          <w:p w14:paraId="7AFE635C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18C08A6F" w14:textId="77777777" w:rsidTr="009F400F">
        <w:trPr>
          <w:trHeight w:val="288"/>
        </w:trPr>
        <w:tc>
          <w:tcPr>
            <w:tcW w:w="777" w:type="dxa"/>
          </w:tcPr>
          <w:p w14:paraId="2A8E770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2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3679EE0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resource states that a BP machine can be hired for HBPM.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7EACBD15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Yes, the resource states this correctly </w:t>
            </w:r>
          </w:p>
          <w:p w14:paraId="43DEC038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No, the resource states this incorrectly </w:t>
            </w:r>
          </w:p>
          <w:p w14:paraId="53810C45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, No, the resource does not mention this at all</w:t>
            </w:r>
          </w:p>
        </w:tc>
      </w:tr>
      <w:tr w:rsidR="00504FF7" w:rsidRPr="0063254A" w14:paraId="3FF885CE" w14:textId="77777777" w:rsidTr="009F400F">
        <w:trPr>
          <w:trHeight w:val="288"/>
        </w:trPr>
        <w:tc>
          <w:tcPr>
            <w:tcW w:w="777" w:type="dxa"/>
          </w:tcPr>
          <w:p w14:paraId="2D8B9639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3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5F0ED0A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resource states that a BP machine can be borrowed for HBPM.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5666E570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Yes, the resource states this correctly </w:t>
            </w:r>
          </w:p>
          <w:p w14:paraId="447CECE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No, the resource states this incorrectly </w:t>
            </w:r>
          </w:p>
          <w:p w14:paraId="079A27E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, No, the resource does not mention this at all</w:t>
            </w:r>
          </w:p>
        </w:tc>
      </w:tr>
      <w:tr w:rsidR="00504FF7" w:rsidRPr="0063254A" w14:paraId="5C6F8644" w14:textId="77777777" w:rsidTr="009F400F">
        <w:trPr>
          <w:trHeight w:val="288"/>
        </w:trPr>
        <w:tc>
          <w:tcPr>
            <w:tcW w:w="777" w:type="dxa"/>
          </w:tcPr>
          <w:p w14:paraId="3C3209F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4</w:t>
            </w:r>
          </w:p>
        </w:tc>
        <w:tc>
          <w:tcPr>
            <w:tcW w:w="8931" w:type="dxa"/>
            <w:gridSpan w:val="2"/>
            <w:shd w:val="clear" w:color="auto" w:fill="auto"/>
            <w:noWrap/>
            <w:hideMark/>
          </w:tcPr>
          <w:p w14:paraId="66B58300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the resource states 2.21, 2.22 or 2.23 incorrectly, please specify what the resource states:</w:t>
            </w:r>
          </w:p>
        </w:tc>
      </w:tr>
      <w:tr w:rsidR="00504FF7" w:rsidRPr="0063254A" w14:paraId="3348494A" w14:textId="77777777" w:rsidTr="009F400F">
        <w:trPr>
          <w:trHeight w:val="1037"/>
        </w:trPr>
        <w:tc>
          <w:tcPr>
            <w:tcW w:w="777" w:type="dxa"/>
          </w:tcPr>
          <w:p w14:paraId="3D7ED4C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5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45B62D69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BP device used for HBPM must be validated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78F901C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Yes, the resource states this correctly </w:t>
            </w:r>
          </w:p>
          <w:p w14:paraId="03C68AC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No, the resource states this incorrectly </w:t>
            </w:r>
          </w:p>
          <w:p w14:paraId="72C60F5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, No, the resource does not mention this at all</w:t>
            </w:r>
          </w:p>
        </w:tc>
      </w:tr>
      <w:tr w:rsidR="00504FF7" w:rsidRPr="0063254A" w14:paraId="52E61A6C" w14:textId="77777777" w:rsidTr="009F400F">
        <w:trPr>
          <w:trHeight w:val="1037"/>
        </w:trPr>
        <w:tc>
          <w:tcPr>
            <w:tcW w:w="777" w:type="dxa"/>
          </w:tcPr>
          <w:p w14:paraId="773061F0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5.1</w:t>
            </w:r>
          </w:p>
        </w:tc>
        <w:tc>
          <w:tcPr>
            <w:tcW w:w="4605" w:type="dxa"/>
            <w:shd w:val="clear" w:color="auto" w:fill="auto"/>
            <w:noWrap/>
          </w:tcPr>
          <w:p w14:paraId="162A2E06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the resource states the above incorrectly, please specify what the resource states:</w:t>
            </w:r>
          </w:p>
        </w:tc>
        <w:tc>
          <w:tcPr>
            <w:tcW w:w="4326" w:type="dxa"/>
            <w:shd w:val="clear" w:color="auto" w:fill="auto"/>
            <w:noWrap/>
          </w:tcPr>
          <w:p w14:paraId="6B345D24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5DA1AA28" w14:textId="77777777" w:rsidTr="009F400F">
        <w:trPr>
          <w:trHeight w:val="288"/>
        </w:trPr>
        <w:tc>
          <w:tcPr>
            <w:tcW w:w="777" w:type="dxa"/>
          </w:tcPr>
          <w:p w14:paraId="6090943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6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25942E1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resource states that finger cuff BP devices should not be used for HBPM.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40BA310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Yes, the resource states this correctly </w:t>
            </w:r>
          </w:p>
          <w:p w14:paraId="41F8BF1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No, the resource states this incorrectly </w:t>
            </w:r>
          </w:p>
          <w:p w14:paraId="7EC81A30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, No, the resource does not mention this at all</w:t>
            </w:r>
          </w:p>
        </w:tc>
      </w:tr>
      <w:tr w:rsidR="00504FF7" w:rsidRPr="0063254A" w14:paraId="07E3B52D" w14:textId="77777777" w:rsidTr="009F400F">
        <w:trPr>
          <w:trHeight w:val="288"/>
        </w:trPr>
        <w:tc>
          <w:tcPr>
            <w:tcW w:w="777" w:type="dxa"/>
          </w:tcPr>
          <w:p w14:paraId="1E09B127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6.1</w:t>
            </w:r>
          </w:p>
        </w:tc>
        <w:tc>
          <w:tcPr>
            <w:tcW w:w="4605" w:type="dxa"/>
            <w:shd w:val="clear" w:color="auto" w:fill="auto"/>
            <w:noWrap/>
          </w:tcPr>
          <w:p w14:paraId="74DDD8D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the resource states this incorrectly, please specify what the resource states:</w:t>
            </w:r>
          </w:p>
        </w:tc>
        <w:tc>
          <w:tcPr>
            <w:tcW w:w="4326" w:type="dxa"/>
            <w:shd w:val="clear" w:color="auto" w:fill="auto"/>
            <w:noWrap/>
          </w:tcPr>
          <w:p w14:paraId="7DD5A339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7549F0A5" w14:textId="77777777" w:rsidTr="009F400F">
        <w:trPr>
          <w:trHeight w:val="288"/>
        </w:trPr>
        <w:tc>
          <w:tcPr>
            <w:tcW w:w="777" w:type="dxa"/>
          </w:tcPr>
          <w:p w14:paraId="45AA2F60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7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2CE86046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resource states that an appropriately sized cuff must be used for HBPM.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69C2349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Yes, the resource states this correctly </w:t>
            </w:r>
          </w:p>
          <w:p w14:paraId="5A67A865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No, the resource states this incorrectly </w:t>
            </w:r>
          </w:p>
          <w:p w14:paraId="55B3FEFC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, No, the resource does not mention this at all</w:t>
            </w:r>
          </w:p>
        </w:tc>
      </w:tr>
      <w:tr w:rsidR="00504FF7" w:rsidRPr="0063254A" w14:paraId="057F19BB" w14:textId="77777777" w:rsidTr="009F400F">
        <w:trPr>
          <w:trHeight w:val="288"/>
        </w:trPr>
        <w:tc>
          <w:tcPr>
            <w:tcW w:w="777" w:type="dxa"/>
          </w:tcPr>
          <w:p w14:paraId="30A1E7B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7.1</w:t>
            </w:r>
          </w:p>
        </w:tc>
        <w:tc>
          <w:tcPr>
            <w:tcW w:w="4605" w:type="dxa"/>
            <w:shd w:val="clear" w:color="auto" w:fill="auto"/>
            <w:noWrap/>
          </w:tcPr>
          <w:p w14:paraId="4E44635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the resource states this incorrectly, please specify what the resource states:</w:t>
            </w:r>
          </w:p>
        </w:tc>
        <w:tc>
          <w:tcPr>
            <w:tcW w:w="4326" w:type="dxa"/>
            <w:shd w:val="clear" w:color="auto" w:fill="auto"/>
            <w:noWrap/>
          </w:tcPr>
          <w:p w14:paraId="30A3584C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67CE201C" w14:textId="77777777" w:rsidTr="009F400F">
        <w:trPr>
          <w:trHeight w:val="288"/>
        </w:trPr>
        <w:tc>
          <w:tcPr>
            <w:tcW w:w="777" w:type="dxa"/>
          </w:tcPr>
          <w:p w14:paraId="780ABE4C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2.28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4F335F9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resource states that the appropriate cuff size of the BP device is selected because of the following reason/s:</w:t>
            </w:r>
          </w:p>
          <w:p w14:paraId="00E833E7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ultiple choice answer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671BCFE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Fits the arm within the accepted range indicated on the cuff </w:t>
            </w:r>
          </w:p>
          <w:p w14:paraId="31049AF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Select the cuff size as recommended by its manufacturer/device instruction </w:t>
            </w:r>
          </w:p>
          <w:p w14:paraId="18BA52F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, Bladder width should be close to 40% of arm circumference and bladder length should cover 80 - 100% of arm circumference. </w:t>
            </w:r>
          </w:p>
          <w:p w14:paraId="3F0EC2E0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4, Determined according to the individual's arm circumference </w:t>
            </w:r>
          </w:p>
          <w:p w14:paraId="3456D4B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5, Other </w:t>
            </w:r>
          </w:p>
          <w:p w14:paraId="022BDD1C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, Does not say</w:t>
            </w:r>
          </w:p>
        </w:tc>
      </w:tr>
      <w:tr w:rsidR="00504FF7" w:rsidRPr="0063254A" w14:paraId="44BAF512" w14:textId="77777777" w:rsidTr="009F400F">
        <w:trPr>
          <w:trHeight w:val="288"/>
        </w:trPr>
        <w:tc>
          <w:tcPr>
            <w:tcW w:w="777" w:type="dxa"/>
          </w:tcPr>
          <w:p w14:paraId="69B2C11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8.1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09A5936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other, please specify: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301585C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058A1FAB" w14:textId="77777777" w:rsidTr="009F400F">
        <w:trPr>
          <w:trHeight w:val="288"/>
        </w:trPr>
        <w:tc>
          <w:tcPr>
            <w:tcW w:w="777" w:type="dxa"/>
          </w:tcPr>
          <w:p w14:paraId="53588715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9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06431EC7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resource states that in patients with a very large arm circumference a conic shaped upper-arm cuff should be used.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58006C38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Yes, the resource states this correctly </w:t>
            </w:r>
          </w:p>
          <w:p w14:paraId="23447577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No, the resource states this incorrectly </w:t>
            </w:r>
          </w:p>
          <w:p w14:paraId="145B16E6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, No, the resource does not mention this at all</w:t>
            </w:r>
          </w:p>
        </w:tc>
      </w:tr>
      <w:tr w:rsidR="00504FF7" w:rsidRPr="0063254A" w14:paraId="6518DD1A" w14:textId="77777777" w:rsidTr="009F400F">
        <w:trPr>
          <w:trHeight w:val="288"/>
        </w:trPr>
        <w:tc>
          <w:tcPr>
            <w:tcW w:w="777" w:type="dxa"/>
          </w:tcPr>
          <w:p w14:paraId="1EED99B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9.1</w:t>
            </w:r>
          </w:p>
        </w:tc>
        <w:tc>
          <w:tcPr>
            <w:tcW w:w="4605" w:type="dxa"/>
            <w:shd w:val="clear" w:color="auto" w:fill="auto"/>
            <w:noWrap/>
          </w:tcPr>
          <w:p w14:paraId="1C2FF7D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the resource states this incorrectly, please specify what the resource states:</w:t>
            </w:r>
          </w:p>
        </w:tc>
        <w:tc>
          <w:tcPr>
            <w:tcW w:w="4326" w:type="dxa"/>
            <w:shd w:val="clear" w:color="auto" w:fill="auto"/>
            <w:noWrap/>
          </w:tcPr>
          <w:p w14:paraId="77431F68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48BAC72A" w14:textId="77777777" w:rsidTr="009F400F">
        <w:trPr>
          <w:trHeight w:val="288"/>
        </w:trPr>
        <w:tc>
          <w:tcPr>
            <w:tcW w:w="777" w:type="dxa"/>
          </w:tcPr>
          <w:p w14:paraId="05E7264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0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0FB37677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resource states that BP should be measured in the morning and the evening.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72D46774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Yes, the resource states this correctly </w:t>
            </w:r>
          </w:p>
          <w:p w14:paraId="5991BE2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No, the resource states this incorrectly </w:t>
            </w:r>
          </w:p>
          <w:p w14:paraId="4737F4E5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, No, the resource does not mention this at all</w:t>
            </w:r>
          </w:p>
        </w:tc>
      </w:tr>
      <w:tr w:rsidR="00504FF7" w:rsidRPr="0063254A" w14:paraId="172B367D" w14:textId="77777777" w:rsidTr="009F400F">
        <w:trPr>
          <w:trHeight w:val="288"/>
        </w:trPr>
        <w:tc>
          <w:tcPr>
            <w:tcW w:w="777" w:type="dxa"/>
          </w:tcPr>
          <w:p w14:paraId="40776528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0.1</w:t>
            </w:r>
          </w:p>
        </w:tc>
        <w:tc>
          <w:tcPr>
            <w:tcW w:w="4605" w:type="dxa"/>
            <w:shd w:val="clear" w:color="auto" w:fill="auto"/>
            <w:noWrap/>
          </w:tcPr>
          <w:p w14:paraId="3F7093A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the resource states this incorrectly, please specify what the resource states:</w:t>
            </w:r>
          </w:p>
        </w:tc>
        <w:tc>
          <w:tcPr>
            <w:tcW w:w="4326" w:type="dxa"/>
            <w:shd w:val="clear" w:color="auto" w:fill="auto"/>
            <w:noWrap/>
          </w:tcPr>
          <w:p w14:paraId="5CDCA177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17ECA3A5" w14:textId="77777777" w:rsidTr="009F400F">
        <w:trPr>
          <w:trHeight w:val="288"/>
        </w:trPr>
        <w:tc>
          <w:tcPr>
            <w:tcW w:w="777" w:type="dxa"/>
          </w:tcPr>
          <w:p w14:paraId="6FD60E3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1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01ECEFD0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resource states that the upper arm BP cuff should be fitted to a bare arm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79B8B42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Yes, the resource states this correctly </w:t>
            </w:r>
          </w:p>
          <w:p w14:paraId="3DE377B0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No, the resource states this incorrectly </w:t>
            </w:r>
          </w:p>
          <w:p w14:paraId="5A7364B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, No, the resource does not mention this at all</w:t>
            </w:r>
          </w:p>
        </w:tc>
      </w:tr>
      <w:tr w:rsidR="00504FF7" w:rsidRPr="0063254A" w14:paraId="44CD0700" w14:textId="77777777" w:rsidTr="009F400F">
        <w:trPr>
          <w:trHeight w:val="288"/>
        </w:trPr>
        <w:tc>
          <w:tcPr>
            <w:tcW w:w="777" w:type="dxa"/>
          </w:tcPr>
          <w:p w14:paraId="6C4EA384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1.1</w:t>
            </w:r>
          </w:p>
        </w:tc>
        <w:tc>
          <w:tcPr>
            <w:tcW w:w="4605" w:type="dxa"/>
            <w:shd w:val="clear" w:color="auto" w:fill="auto"/>
            <w:noWrap/>
          </w:tcPr>
          <w:p w14:paraId="1FE3F019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the resource states this incorrectly, please specify what the resource states:</w:t>
            </w:r>
          </w:p>
        </w:tc>
        <w:tc>
          <w:tcPr>
            <w:tcW w:w="4326" w:type="dxa"/>
            <w:shd w:val="clear" w:color="auto" w:fill="auto"/>
            <w:noWrap/>
          </w:tcPr>
          <w:p w14:paraId="067EAD5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4E120847" w14:textId="77777777" w:rsidTr="009F400F">
        <w:trPr>
          <w:trHeight w:val="288"/>
        </w:trPr>
        <w:tc>
          <w:tcPr>
            <w:tcW w:w="777" w:type="dxa"/>
          </w:tcPr>
          <w:p w14:paraId="08925269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2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70703D97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resource states that the arm fitted with the upper arm BP device should be:</w:t>
            </w:r>
          </w:p>
          <w:p w14:paraId="1CF7B395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ultiple choice answer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65B119F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Supported (relaxed position). </w:t>
            </w:r>
          </w:p>
          <w:p w14:paraId="563F0E5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Supported on a flat surface such as a table </w:t>
            </w:r>
          </w:p>
          <w:p w14:paraId="4C1552F4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, Resting on a table with mid-arm at heart level </w:t>
            </w:r>
          </w:p>
          <w:p w14:paraId="691C3B7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4, Other </w:t>
            </w:r>
          </w:p>
          <w:p w14:paraId="7B21785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, Does not specify</w:t>
            </w:r>
          </w:p>
        </w:tc>
      </w:tr>
      <w:tr w:rsidR="00504FF7" w:rsidRPr="0063254A" w14:paraId="5F418707" w14:textId="77777777" w:rsidTr="009F400F">
        <w:trPr>
          <w:trHeight w:val="288"/>
        </w:trPr>
        <w:tc>
          <w:tcPr>
            <w:tcW w:w="777" w:type="dxa"/>
          </w:tcPr>
          <w:p w14:paraId="24D47D0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2.1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06CCA12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other, please specify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735000F4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44D80A91" w14:textId="77777777" w:rsidTr="009F400F">
        <w:trPr>
          <w:trHeight w:val="288"/>
        </w:trPr>
        <w:tc>
          <w:tcPr>
            <w:tcW w:w="777" w:type="dxa"/>
          </w:tcPr>
          <w:p w14:paraId="6FE5F114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3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635E8EC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resource states that HBPM should be conducted in a room:</w:t>
            </w:r>
          </w:p>
          <w:p w14:paraId="3D98C568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lastRenderedPageBreak/>
              <w:t>Multiple choice answer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28DA017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 xml:space="preserve">1, With a comfortable temperature </w:t>
            </w:r>
          </w:p>
          <w:p w14:paraId="4E76440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At room temperature </w:t>
            </w:r>
          </w:p>
          <w:p w14:paraId="2A1BF98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 xml:space="preserve">3, Other </w:t>
            </w:r>
          </w:p>
          <w:p w14:paraId="0E3FE8F0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, Does not specify</w:t>
            </w:r>
          </w:p>
        </w:tc>
      </w:tr>
      <w:tr w:rsidR="00504FF7" w:rsidRPr="0063254A" w14:paraId="13F03033" w14:textId="77777777" w:rsidTr="009F400F">
        <w:trPr>
          <w:trHeight w:val="288"/>
        </w:trPr>
        <w:tc>
          <w:tcPr>
            <w:tcW w:w="777" w:type="dxa"/>
          </w:tcPr>
          <w:p w14:paraId="2F1A2C2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2.33.1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1A1D8979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other, please specify: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7A2FB99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133D431D" w14:textId="77777777" w:rsidTr="009F400F">
        <w:trPr>
          <w:trHeight w:val="288"/>
        </w:trPr>
        <w:tc>
          <w:tcPr>
            <w:tcW w:w="777" w:type="dxa"/>
          </w:tcPr>
          <w:p w14:paraId="0075D3B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4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43470BDC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resource states that HBPM should be conducted after:</w:t>
            </w:r>
          </w:p>
          <w:p w14:paraId="179ED99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ultiple choice answer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440ED6B7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5 minutes of seated rest </w:t>
            </w:r>
          </w:p>
          <w:p w14:paraId="0850084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At least 5 minutes of seated rest </w:t>
            </w:r>
          </w:p>
          <w:p w14:paraId="015AE89C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, 3-5 minutes of seated rest </w:t>
            </w:r>
          </w:p>
          <w:p w14:paraId="179A6777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, 1-2 minutes of seated rest</w:t>
            </w:r>
          </w:p>
          <w:p w14:paraId="197FFBF4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5, Other </w:t>
            </w:r>
          </w:p>
          <w:p w14:paraId="5DF175B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, Does not specify</w:t>
            </w:r>
          </w:p>
        </w:tc>
      </w:tr>
      <w:tr w:rsidR="00504FF7" w:rsidRPr="0063254A" w14:paraId="063FBC28" w14:textId="77777777" w:rsidTr="009F400F">
        <w:trPr>
          <w:trHeight w:val="288"/>
        </w:trPr>
        <w:tc>
          <w:tcPr>
            <w:tcW w:w="777" w:type="dxa"/>
          </w:tcPr>
          <w:p w14:paraId="30445AB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5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49582A1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other, please specify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5654975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58ECA026" w14:textId="77777777" w:rsidTr="009F400F">
        <w:trPr>
          <w:trHeight w:val="288"/>
        </w:trPr>
        <w:tc>
          <w:tcPr>
            <w:tcW w:w="777" w:type="dxa"/>
          </w:tcPr>
          <w:p w14:paraId="5621F730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6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7014D02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t measure BP if uncomfortable, stressed or in pain.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6982D264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Yes, the resource states this correctly </w:t>
            </w:r>
          </w:p>
          <w:p w14:paraId="5ACE3F56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No, the resource states this incorrectly </w:t>
            </w:r>
          </w:p>
          <w:p w14:paraId="3560AD7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, No, the resource does not mention this at all</w:t>
            </w:r>
          </w:p>
        </w:tc>
      </w:tr>
      <w:tr w:rsidR="00504FF7" w:rsidRPr="0063254A" w14:paraId="00265CB4" w14:textId="77777777" w:rsidTr="009F400F">
        <w:trPr>
          <w:trHeight w:val="288"/>
        </w:trPr>
        <w:tc>
          <w:tcPr>
            <w:tcW w:w="777" w:type="dxa"/>
          </w:tcPr>
          <w:p w14:paraId="08C8C8C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6.1</w:t>
            </w:r>
          </w:p>
        </w:tc>
        <w:tc>
          <w:tcPr>
            <w:tcW w:w="4605" w:type="dxa"/>
            <w:shd w:val="clear" w:color="auto" w:fill="auto"/>
            <w:noWrap/>
          </w:tcPr>
          <w:p w14:paraId="19CBD84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the resource states this incorrectly, please specify what the resource states:</w:t>
            </w:r>
          </w:p>
        </w:tc>
        <w:tc>
          <w:tcPr>
            <w:tcW w:w="4326" w:type="dxa"/>
            <w:shd w:val="clear" w:color="auto" w:fill="auto"/>
            <w:noWrap/>
          </w:tcPr>
          <w:p w14:paraId="3C3609E5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49A1CBE4" w14:textId="77777777" w:rsidTr="009F400F">
        <w:trPr>
          <w:trHeight w:val="288"/>
        </w:trPr>
        <w:tc>
          <w:tcPr>
            <w:tcW w:w="777" w:type="dxa"/>
          </w:tcPr>
          <w:p w14:paraId="5ABF15F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7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6FB9B35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asure BP in a seated position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4222E5D4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Yes, the resource states this correctly </w:t>
            </w:r>
          </w:p>
          <w:p w14:paraId="4FD7D759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No, the resource states this incorrectly </w:t>
            </w:r>
          </w:p>
          <w:p w14:paraId="266D494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, No, the resource does not mention this at all</w:t>
            </w:r>
          </w:p>
        </w:tc>
      </w:tr>
      <w:tr w:rsidR="00504FF7" w:rsidRPr="0063254A" w14:paraId="65AA5413" w14:textId="77777777" w:rsidTr="009F400F">
        <w:trPr>
          <w:trHeight w:val="288"/>
        </w:trPr>
        <w:tc>
          <w:tcPr>
            <w:tcW w:w="777" w:type="dxa"/>
          </w:tcPr>
          <w:p w14:paraId="5F17B727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7.1</w:t>
            </w:r>
          </w:p>
        </w:tc>
        <w:tc>
          <w:tcPr>
            <w:tcW w:w="4605" w:type="dxa"/>
            <w:shd w:val="clear" w:color="auto" w:fill="auto"/>
            <w:noWrap/>
          </w:tcPr>
          <w:p w14:paraId="2BDA3E64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the resource states this incorrectly, please specify what the resource states:</w:t>
            </w:r>
          </w:p>
        </w:tc>
        <w:tc>
          <w:tcPr>
            <w:tcW w:w="4326" w:type="dxa"/>
            <w:shd w:val="clear" w:color="auto" w:fill="auto"/>
            <w:noWrap/>
          </w:tcPr>
          <w:p w14:paraId="6E985964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588346AF" w14:textId="77777777" w:rsidTr="009F400F">
        <w:trPr>
          <w:trHeight w:val="288"/>
        </w:trPr>
        <w:tc>
          <w:tcPr>
            <w:tcW w:w="777" w:type="dxa"/>
          </w:tcPr>
          <w:p w14:paraId="52685BC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8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0894E8D0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asure BP with both feet flat on the floor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53B4240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Yes, the resource states this correctly </w:t>
            </w:r>
          </w:p>
          <w:p w14:paraId="40D7817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No, the resource states this incorrectly </w:t>
            </w:r>
          </w:p>
          <w:p w14:paraId="268F0A1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, No, the resource does not mention this at all</w:t>
            </w:r>
          </w:p>
        </w:tc>
      </w:tr>
      <w:tr w:rsidR="00504FF7" w:rsidRPr="0063254A" w14:paraId="3450724E" w14:textId="77777777" w:rsidTr="009F400F">
        <w:trPr>
          <w:trHeight w:val="288"/>
        </w:trPr>
        <w:tc>
          <w:tcPr>
            <w:tcW w:w="777" w:type="dxa"/>
          </w:tcPr>
          <w:p w14:paraId="3F3B8D1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8.1</w:t>
            </w:r>
          </w:p>
        </w:tc>
        <w:tc>
          <w:tcPr>
            <w:tcW w:w="4605" w:type="dxa"/>
            <w:shd w:val="clear" w:color="auto" w:fill="auto"/>
            <w:noWrap/>
          </w:tcPr>
          <w:p w14:paraId="6AA0FD0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the resource states this incorrectly, please specify what the resource states:</w:t>
            </w:r>
          </w:p>
        </w:tc>
        <w:tc>
          <w:tcPr>
            <w:tcW w:w="4326" w:type="dxa"/>
            <w:shd w:val="clear" w:color="auto" w:fill="auto"/>
            <w:noWrap/>
          </w:tcPr>
          <w:p w14:paraId="3D16F20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76020F98" w14:textId="77777777" w:rsidTr="009F400F">
        <w:trPr>
          <w:trHeight w:val="288"/>
        </w:trPr>
        <w:tc>
          <w:tcPr>
            <w:tcW w:w="777" w:type="dxa"/>
          </w:tcPr>
          <w:p w14:paraId="0D3DD9C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9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18D9618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asure BP with legs uncrossed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667FE3B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Yes, the resource states this correctly </w:t>
            </w:r>
          </w:p>
          <w:p w14:paraId="534EE11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No, the resource states this incorrectly </w:t>
            </w:r>
          </w:p>
          <w:p w14:paraId="141EA08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, No, the resource does not mention this at all</w:t>
            </w:r>
          </w:p>
        </w:tc>
      </w:tr>
      <w:tr w:rsidR="00504FF7" w:rsidRPr="0063254A" w14:paraId="33158932" w14:textId="77777777" w:rsidTr="009F400F">
        <w:trPr>
          <w:trHeight w:val="288"/>
        </w:trPr>
        <w:tc>
          <w:tcPr>
            <w:tcW w:w="777" w:type="dxa"/>
          </w:tcPr>
          <w:p w14:paraId="481D3A45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9.1</w:t>
            </w:r>
          </w:p>
        </w:tc>
        <w:tc>
          <w:tcPr>
            <w:tcW w:w="4605" w:type="dxa"/>
            <w:shd w:val="clear" w:color="auto" w:fill="auto"/>
            <w:noWrap/>
          </w:tcPr>
          <w:p w14:paraId="2451533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the resource states this incorrectly, please specify what the resource states:</w:t>
            </w:r>
          </w:p>
        </w:tc>
        <w:tc>
          <w:tcPr>
            <w:tcW w:w="4326" w:type="dxa"/>
            <w:shd w:val="clear" w:color="auto" w:fill="auto"/>
            <w:noWrap/>
          </w:tcPr>
          <w:p w14:paraId="5EF333C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6F5D4841" w14:textId="77777777" w:rsidTr="009F400F">
        <w:trPr>
          <w:trHeight w:val="288"/>
        </w:trPr>
        <w:tc>
          <w:tcPr>
            <w:tcW w:w="777" w:type="dxa"/>
          </w:tcPr>
          <w:p w14:paraId="5C3D1655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0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2E8EAC8C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asure BP with back supported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327E3F64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Yes, the resource states this correctly </w:t>
            </w:r>
          </w:p>
          <w:p w14:paraId="3052B29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No, the resource states this incorrectly </w:t>
            </w:r>
          </w:p>
          <w:p w14:paraId="6F9983AC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, No, the resource does not mention this at all</w:t>
            </w:r>
          </w:p>
        </w:tc>
      </w:tr>
      <w:tr w:rsidR="00504FF7" w:rsidRPr="0063254A" w14:paraId="3421B9F2" w14:textId="77777777" w:rsidTr="009F400F">
        <w:trPr>
          <w:trHeight w:val="288"/>
        </w:trPr>
        <w:tc>
          <w:tcPr>
            <w:tcW w:w="777" w:type="dxa"/>
          </w:tcPr>
          <w:p w14:paraId="68A9DFA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0.1</w:t>
            </w:r>
          </w:p>
        </w:tc>
        <w:tc>
          <w:tcPr>
            <w:tcW w:w="4605" w:type="dxa"/>
            <w:shd w:val="clear" w:color="auto" w:fill="auto"/>
            <w:noWrap/>
          </w:tcPr>
          <w:p w14:paraId="57F69F47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the resource states this incorrectly, please specify what the resource states:</w:t>
            </w:r>
          </w:p>
        </w:tc>
        <w:tc>
          <w:tcPr>
            <w:tcW w:w="4326" w:type="dxa"/>
            <w:shd w:val="clear" w:color="auto" w:fill="auto"/>
            <w:noWrap/>
          </w:tcPr>
          <w:p w14:paraId="2B493FC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2503C04B" w14:textId="77777777" w:rsidTr="009F400F">
        <w:trPr>
          <w:trHeight w:val="288"/>
        </w:trPr>
        <w:tc>
          <w:tcPr>
            <w:tcW w:w="777" w:type="dxa"/>
          </w:tcPr>
          <w:p w14:paraId="0CE75946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2.41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22589C89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resource states that HBPM should be conducted:</w:t>
            </w:r>
          </w:p>
          <w:p w14:paraId="3C79FFE6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ultiple choice answer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2F5AE30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, Before medication</w:t>
            </w:r>
          </w:p>
          <w:p w14:paraId="4CC3B65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Before anti-hypertensive medication </w:t>
            </w:r>
          </w:p>
          <w:p w14:paraId="0B380A8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, Before medication in both the morning and the evening </w:t>
            </w:r>
          </w:p>
          <w:p w14:paraId="7FF93A87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4, Other </w:t>
            </w:r>
          </w:p>
          <w:p w14:paraId="17474A8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, Does not specify</w:t>
            </w:r>
          </w:p>
        </w:tc>
      </w:tr>
      <w:tr w:rsidR="00504FF7" w:rsidRPr="0063254A" w14:paraId="1F2A2B11" w14:textId="77777777" w:rsidTr="009F400F">
        <w:trPr>
          <w:trHeight w:val="288"/>
        </w:trPr>
        <w:tc>
          <w:tcPr>
            <w:tcW w:w="777" w:type="dxa"/>
          </w:tcPr>
          <w:p w14:paraId="1BF4B226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1.1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1563186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other, please specify: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15ACBF0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3735991F" w14:textId="77777777" w:rsidTr="009F400F">
        <w:trPr>
          <w:trHeight w:val="288"/>
        </w:trPr>
        <w:tc>
          <w:tcPr>
            <w:tcW w:w="777" w:type="dxa"/>
          </w:tcPr>
          <w:p w14:paraId="2FC300B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1.2</w:t>
            </w:r>
          </w:p>
        </w:tc>
        <w:tc>
          <w:tcPr>
            <w:tcW w:w="4605" w:type="dxa"/>
            <w:shd w:val="clear" w:color="auto" w:fill="auto"/>
            <w:noWrap/>
          </w:tcPr>
          <w:p w14:paraId="6700637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the resource states this incorrectly, please specify what the resource states:</w:t>
            </w:r>
          </w:p>
        </w:tc>
        <w:tc>
          <w:tcPr>
            <w:tcW w:w="4326" w:type="dxa"/>
            <w:shd w:val="clear" w:color="auto" w:fill="auto"/>
            <w:noWrap/>
          </w:tcPr>
          <w:p w14:paraId="14F5DD40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0C993A15" w14:textId="77777777" w:rsidTr="009F400F">
        <w:trPr>
          <w:trHeight w:val="288"/>
        </w:trPr>
        <w:tc>
          <w:tcPr>
            <w:tcW w:w="777" w:type="dxa"/>
          </w:tcPr>
          <w:p w14:paraId="1E400EE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2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1A89A40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resource states that HBPM should be conducted:</w:t>
            </w:r>
          </w:p>
          <w:p w14:paraId="2D66FCD5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ultiple choice answer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62FE521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Before eating </w:t>
            </w:r>
          </w:p>
          <w:p w14:paraId="51A12177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No sooner than 30 minutes after eating </w:t>
            </w:r>
          </w:p>
          <w:p w14:paraId="2D8DA088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, Before eating breakfast </w:t>
            </w:r>
          </w:p>
          <w:p w14:paraId="2D54542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4, No sooner than 2 hours after eating dinner </w:t>
            </w:r>
          </w:p>
          <w:p w14:paraId="172C3DD9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5, Before eating dinner </w:t>
            </w:r>
          </w:p>
          <w:p w14:paraId="174D68B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6, Other </w:t>
            </w:r>
          </w:p>
          <w:p w14:paraId="0FB7789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, Does not specify</w:t>
            </w:r>
          </w:p>
        </w:tc>
      </w:tr>
      <w:tr w:rsidR="00504FF7" w:rsidRPr="0063254A" w14:paraId="6C88C7FE" w14:textId="77777777" w:rsidTr="009F400F">
        <w:trPr>
          <w:trHeight w:val="288"/>
        </w:trPr>
        <w:tc>
          <w:tcPr>
            <w:tcW w:w="777" w:type="dxa"/>
          </w:tcPr>
          <w:p w14:paraId="6D55DE37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2.1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123AD2B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other, please specify: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75B2EF07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7D7B2FA2" w14:textId="77777777" w:rsidTr="009F400F">
        <w:trPr>
          <w:trHeight w:val="288"/>
        </w:trPr>
        <w:tc>
          <w:tcPr>
            <w:tcW w:w="777" w:type="dxa"/>
          </w:tcPr>
          <w:p w14:paraId="566D3D34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3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37D1DD5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resource states that HBPM should be conducted:</w:t>
            </w:r>
          </w:p>
          <w:p w14:paraId="092435B6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ultiple choice answer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4D2D2CF5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After voiding </w:t>
            </w:r>
          </w:p>
          <w:p w14:paraId="5922826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After emptying one's bladder </w:t>
            </w:r>
          </w:p>
          <w:p w14:paraId="1BF27E1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, Other </w:t>
            </w:r>
          </w:p>
          <w:p w14:paraId="40DD1BA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, Does not specify</w:t>
            </w:r>
          </w:p>
        </w:tc>
      </w:tr>
      <w:tr w:rsidR="00504FF7" w:rsidRPr="0063254A" w14:paraId="15BC5EB0" w14:textId="77777777" w:rsidTr="009F400F">
        <w:trPr>
          <w:trHeight w:val="288"/>
        </w:trPr>
        <w:tc>
          <w:tcPr>
            <w:tcW w:w="777" w:type="dxa"/>
          </w:tcPr>
          <w:p w14:paraId="79DF42B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3.1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0510A4F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other, please specify: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6A95F3F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45D5E496" w14:textId="77777777" w:rsidTr="009F400F">
        <w:trPr>
          <w:trHeight w:val="288"/>
        </w:trPr>
        <w:tc>
          <w:tcPr>
            <w:tcW w:w="777" w:type="dxa"/>
          </w:tcPr>
          <w:p w14:paraId="76893C4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4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09D9A445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resource states that HBPM should be conducted:</w:t>
            </w:r>
          </w:p>
          <w:p w14:paraId="7D7F9AF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ultiple choice answer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2368126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Before exercise </w:t>
            </w:r>
          </w:p>
          <w:p w14:paraId="6A95CC68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No sooner than 30 minutes after exercise </w:t>
            </w:r>
          </w:p>
          <w:p w14:paraId="0FCFA254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, Other </w:t>
            </w:r>
          </w:p>
          <w:p w14:paraId="2B931D40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, Does not specify</w:t>
            </w:r>
          </w:p>
        </w:tc>
      </w:tr>
      <w:tr w:rsidR="00504FF7" w:rsidRPr="0063254A" w14:paraId="43B34993" w14:textId="77777777" w:rsidTr="009F400F">
        <w:trPr>
          <w:trHeight w:val="288"/>
        </w:trPr>
        <w:tc>
          <w:tcPr>
            <w:tcW w:w="777" w:type="dxa"/>
          </w:tcPr>
          <w:p w14:paraId="39AF1B25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4.1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0DB12D5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other, please specify: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61242BD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5B466F40" w14:textId="77777777" w:rsidTr="009F400F">
        <w:trPr>
          <w:trHeight w:val="288"/>
        </w:trPr>
        <w:tc>
          <w:tcPr>
            <w:tcW w:w="777" w:type="dxa"/>
          </w:tcPr>
          <w:p w14:paraId="501A5E26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5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1E9AB82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resource states that HBPM should be conducted:</w:t>
            </w:r>
          </w:p>
          <w:p w14:paraId="3097ED5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ultiple choice answer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4F79D4E9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Before consuming coffee </w:t>
            </w:r>
          </w:p>
          <w:p w14:paraId="0FE9DD77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No sooner than 30 minutes after consuming coffee </w:t>
            </w:r>
          </w:p>
          <w:p w14:paraId="19E1EA8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, No sooner than 1 hour after consuming coffee </w:t>
            </w:r>
          </w:p>
          <w:p w14:paraId="0AEE539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4, Other </w:t>
            </w:r>
          </w:p>
          <w:p w14:paraId="740ABEC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, Does not specify</w:t>
            </w:r>
          </w:p>
        </w:tc>
      </w:tr>
      <w:tr w:rsidR="00504FF7" w:rsidRPr="0063254A" w14:paraId="113E2202" w14:textId="77777777" w:rsidTr="009F400F">
        <w:trPr>
          <w:trHeight w:val="288"/>
        </w:trPr>
        <w:tc>
          <w:tcPr>
            <w:tcW w:w="777" w:type="dxa"/>
          </w:tcPr>
          <w:p w14:paraId="3826CDA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5.1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43AD6779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other, please specify: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6E676FE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57388342" w14:textId="77777777" w:rsidTr="009F400F">
        <w:trPr>
          <w:trHeight w:val="288"/>
        </w:trPr>
        <w:tc>
          <w:tcPr>
            <w:tcW w:w="777" w:type="dxa"/>
          </w:tcPr>
          <w:p w14:paraId="17AB55B6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2.46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2303D65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resource states that HBPM should be conducted:</w:t>
            </w:r>
          </w:p>
          <w:p w14:paraId="6541F24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ultiple choice answer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2DF7D274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Before smoking </w:t>
            </w:r>
          </w:p>
          <w:p w14:paraId="17516504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No sooner than 30 minutes after smoking </w:t>
            </w:r>
          </w:p>
          <w:p w14:paraId="289CF8C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, No sooner than 1 hour after smoking</w:t>
            </w:r>
          </w:p>
          <w:p w14:paraId="29000E0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4, Other </w:t>
            </w:r>
          </w:p>
          <w:p w14:paraId="0228184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, Does not specify</w:t>
            </w:r>
          </w:p>
        </w:tc>
      </w:tr>
      <w:tr w:rsidR="00504FF7" w:rsidRPr="0063254A" w14:paraId="3964D4AB" w14:textId="77777777" w:rsidTr="009F400F">
        <w:trPr>
          <w:trHeight w:val="288"/>
        </w:trPr>
        <w:tc>
          <w:tcPr>
            <w:tcW w:w="777" w:type="dxa"/>
          </w:tcPr>
          <w:p w14:paraId="2E10538C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6.1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4361E0C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other, please specify: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1CF9E22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70049F1F" w14:textId="77777777" w:rsidTr="009F400F">
        <w:trPr>
          <w:trHeight w:val="288"/>
        </w:trPr>
        <w:tc>
          <w:tcPr>
            <w:tcW w:w="777" w:type="dxa"/>
          </w:tcPr>
          <w:p w14:paraId="6C3F854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7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5BE9CB5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resource states that when taking BP measurements:</w:t>
            </w:r>
          </w:p>
          <w:p w14:paraId="332B9A4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ultiple choice answer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2ACB9547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Two BP readings should be taken </w:t>
            </w:r>
          </w:p>
          <w:p w14:paraId="5F2A90B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Two BP readings should be taken, 1 min apart </w:t>
            </w:r>
          </w:p>
          <w:p w14:paraId="7EFDD69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, Other </w:t>
            </w:r>
          </w:p>
          <w:p w14:paraId="6B1DC467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, Does not specify</w:t>
            </w:r>
          </w:p>
        </w:tc>
      </w:tr>
      <w:tr w:rsidR="00504FF7" w:rsidRPr="0063254A" w14:paraId="0135FC56" w14:textId="77777777" w:rsidTr="009F400F">
        <w:trPr>
          <w:trHeight w:val="288"/>
        </w:trPr>
        <w:tc>
          <w:tcPr>
            <w:tcW w:w="777" w:type="dxa"/>
          </w:tcPr>
          <w:p w14:paraId="7C596444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7.1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0C687639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other, please specify: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1E8C236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36ECF381" w14:textId="77777777" w:rsidTr="009F400F">
        <w:trPr>
          <w:trHeight w:val="288"/>
        </w:trPr>
        <w:tc>
          <w:tcPr>
            <w:tcW w:w="777" w:type="dxa"/>
          </w:tcPr>
          <w:p w14:paraId="0F1E1648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8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104993F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resource states that when calculating BP from measurements collected over the entire HBPM duration:</w:t>
            </w:r>
          </w:p>
          <w:p w14:paraId="71BF08F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ultiple choice answer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48C8E3A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The first day of measurements should be discarded. </w:t>
            </w:r>
          </w:p>
          <w:p w14:paraId="5DD385E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If the first day of measurements is discarded, then the period of measurement (i.e. 7 days) should be extended by one day (i.e. 8 days) </w:t>
            </w:r>
          </w:p>
          <w:p w14:paraId="16C55DF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, Other </w:t>
            </w:r>
          </w:p>
          <w:p w14:paraId="2CB1AAA9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, Does not specify</w:t>
            </w:r>
          </w:p>
        </w:tc>
      </w:tr>
      <w:tr w:rsidR="00504FF7" w:rsidRPr="0063254A" w14:paraId="6B54B6B6" w14:textId="77777777" w:rsidTr="009F400F">
        <w:trPr>
          <w:trHeight w:val="288"/>
        </w:trPr>
        <w:tc>
          <w:tcPr>
            <w:tcW w:w="777" w:type="dxa"/>
          </w:tcPr>
          <w:p w14:paraId="3B467B19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8.1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19ED42C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other, please specify: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3E26A355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2DB96D87" w14:textId="77777777" w:rsidTr="009F400F">
        <w:trPr>
          <w:trHeight w:val="288"/>
        </w:trPr>
        <w:tc>
          <w:tcPr>
            <w:tcW w:w="777" w:type="dxa"/>
          </w:tcPr>
          <w:p w14:paraId="2BF26538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9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0D21EDF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resource states that a copy of BP readings should be taken to the doctor when HBPM is completed.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69B3B1D0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, Yes, the resource states this correctly | 2, No, the resource states this incorrectly | 3, No, the resource does not mention this at all</w:t>
            </w:r>
          </w:p>
        </w:tc>
      </w:tr>
      <w:tr w:rsidR="00504FF7" w:rsidRPr="0063254A" w14:paraId="0C989184" w14:textId="77777777" w:rsidTr="009F400F">
        <w:trPr>
          <w:trHeight w:val="288"/>
        </w:trPr>
        <w:tc>
          <w:tcPr>
            <w:tcW w:w="777" w:type="dxa"/>
          </w:tcPr>
          <w:p w14:paraId="3DAB9C46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9.1</w:t>
            </w:r>
          </w:p>
        </w:tc>
        <w:tc>
          <w:tcPr>
            <w:tcW w:w="4605" w:type="dxa"/>
            <w:shd w:val="clear" w:color="auto" w:fill="auto"/>
            <w:noWrap/>
          </w:tcPr>
          <w:p w14:paraId="7B970729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 the resource states this incorrectly, please specify what the resource states:</w:t>
            </w:r>
          </w:p>
        </w:tc>
        <w:tc>
          <w:tcPr>
            <w:tcW w:w="4326" w:type="dxa"/>
            <w:shd w:val="clear" w:color="auto" w:fill="auto"/>
            <w:noWrap/>
          </w:tcPr>
          <w:p w14:paraId="6BFAB90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161B4951" w14:textId="77777777" w:rsidTr="009F400F">
        <w:trPr>
          <w:trHeight w:val="288"/>
        </w:trPr>
        <w:tc>
          <w:tcPr>
            <w:tcW w:w="9708" w:type="dxa"/>
            <w:gridSpan w:val="3"/>
          </w:tcPr>
          <w:p w14:paraId="54133E4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Section 3: Grade reading level</w:t>
            </w:r>
          </w:p>
          <w:p w14:paraId="014A2FE0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Data output from Sydney Health Literacy Lab Editor</w:t>
            </w:r>
          </w:p>
        </w:tc>
      </w:tr>
      <w:tr w:rsidR="00504FF7" w:rsidRPr="0063254A" w14:paraId="1E95064F" w14:textId="77777777" w:rsidTr="009F400F">
        <w:trPr>
          <w:trHeight w:val="288"/>
        </w:trPr>
        <w:tc>
          <w:tcPr>
            <w:tcW w:w="777" w:type="dxa"/>
          </w:tcPr>
          <w:p w14:paraId="2FD870F5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1D7245C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hat is the grade reading score of the resource text?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43EAB7A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70582F8E" w14:textId="77777777" w:rsidTr="009F400F">
        <w:trPr>
          <w:trHeight w:val="288"/>
        </w:trPr>
        <w:tc>
          <w:tcPr>
            <w:tcW w:w="777" w:type="dxa"/>
          </w:tcPr>
          <w:p w14:paraId="561FC52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</w:t>
            </w:r>
          </w:p>
        </w:tc>
        <w:tc>
          <w:tcPr>
            <w:tcW w:w="4605" w:type="dxa"/>
            <w:shd w:val="clear" w:color="auto" w:fill="auto"/>
            <w:noWrap/>
          </w:tcPr>
          <w:p w14:paraId="1BDAB1A6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w many words that are &gt; 2 syllables were used within the resource text?</w:t>
            </w:r>
          </w:p>
        </w:tc>
        <w:tc>
          <w:tcPr>
            <w:tcW w:w="4326" w:type="dxa"/>
            <w:shd w:val="clear" w:color="auto" w:fill="auto"/>
            <w:noWrap/>
          </w:tcPr>
          <w:p w14:paraId="2FDDF04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number]</w:t>
            </w:r>
          </w:p>
        </w:tc>
      </w:tr>
      <w:tr w:rsidR="00504FF7" w:rsidRPr="0063254A" w14:paraId="39781EDF" w14:textId="77777777" w:rsidTr="009F400F">
        <w:trPr>
          <w:trHeight w:val="288"/>
        </w:trPr>
        <w:tc>
          <w:tcPr>
            <w:tcW w:w="777" w:type="dxa"/>
          </w:tcPr>
          <w:p w14:paraId="02255147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</w:t>
            </w:r>
          </w:p>
        </w:tc>
        <w:tc>
          <w:tcPr>
            <w:tcW w:w="4605" w:type="dxa"/>
            <w:shd w:val="clear" w:color="auto" w:fill="auto"/>
            <w:noWrap/>
          </w:tcPr>
          <w:p w14:paraId="6CABB97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w many sentences that are too long were used within the resource text?</w:t>
            </w:r>
          </w:p>
        </w:tc>
        <w:tc>
          <w:tcPr>
            <w:tcW w:w="4326" w:type="dxa"/>
            <w:shd w:val="clear" w:color="auto" w:fill="auto"/>
            <w:noWrap/>
          </w:tcPr>
          <w:p w14:paraId="12F76F5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number]</w:t>
            </w:r>
          </w:p>
        </w:tc>
      </w:tr>
      <w:tr w:rsidR="00504FF7" w:rsidRPr="0063254A" w14:paraId="09C14A65" w14:textId="77777777" w:rsidTr="009F400F">
        <w:trPr>
          <w:trHeight w:val="288"/>
        </w:trPr>
        <w:tc>
          <w:tcPr>
            <w:tcW w:w="777" w:type="dxa"/>
          </w:tcPr>
          <w:p w14:paraId="504533E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4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09E58F39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hat is the text complexity score of the resource?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46B430C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free text]</w:t>
            </w:r>
          </w:p>
        </w:tc>
      </w:tr>
      <w:tr w:rsidR="00504FF7" w:rsidRPr="0063254A" w14:paraId="193EB2FD" w14:textId="77777777" w:rsidTr="009F400F">
        <w:trPr>
          <w:trHeight w:val="288"/>
        </w:trPr>
        <w:tc>
          <w:tcPr>
            <w:tcW w:w="777" w:type="dxa"/>
          </w:tcPr>
          <w:p w14:paraId="574FCC5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3.5</w:t>
            </w:r>
          </w:p>
        </w:tc>
        <w:tc>
          <w:tcPr>
            <w:tcW w:w="4605" w:type="dxa"/>
            <w:shd w:val="clear" w:color="auto" w:fill="auto"/>
            <w:noWrap/>
          </w:tcPr>
          <w:p w14:paraId="2B5E588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How many words or phrases were used in the resource text which have alternative meanings in </w:t>
            </w:r>
            <w:proofErr w:type="spellStart"/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eLL's</w:t>
            </w:r>
            <w:proofErr w:type="spellEnd"/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thesaurus?</w:t>
            </w:r>
          </w:p>
        </w:tc>
        <w:tc>
          <w:tcPr>
            <w:tcW w:w="4326" w:type="dxa"/>
            <w:shd w:val="clear" w:color="auto" w:fill="auto"/>
            <w:noWrap/>
          </w:tcPr>
          <w:p w14:paraId="5D762A39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number]</w:t>
            </w:r>
          </w:p>
        </w:tc>
      </w:tr>
      <w:tr w:rsidR="00504FF7" w:rsidRPr="0063254A" w14:paraId="51E384DB" w14:textId="77777777" w:rsidTr="009F400F">
        <w:trPr>
          <w:trHeight w:val="288"/>
        </w:trPr>
        <w:tc>
          <w:tcPr>
            <w:tcW w:w="777" w:type="dxa"/>
          </w:tcPr>
          <w:p w14:paraId="15654511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691756A5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ave the words which were identified as having &gt;1 possible meaning been defined in the resource text?</w:t>
            </w:r>
          </w:p>
          <w:p w14:paraId="3F63DDF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Single answer question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7548423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, Yes, all of them </w:t>
            </w:r>
          </w:p>
          <w:p w14:paraId="70225715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Yes, some of them </w:t>
            </w:r>
          </w:p>
          <w:p w14:paraId="7073A58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, No, none of them </w:t>
            </w:r>
          </w:p>
          <w:p w14:paraId="1FA32C34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, No words with &gt;1 meaning were used</w:t>
            </w:r>
          </w:p>
        </w:tc>
      </w:tr>
      <w:tr w:rsidR="00504FF7" w:rsidRPr="0063254A" w14:paraId="6BFCCF19" w14:textId="77777777" w:rsidTr="009F400F">
        <w:trPr>
          <w:trHeight w:val="288"/>
        </w:trPr>
        <w:tc>
          <w:tcPr>
            <w:tcW w:w="777" w:type="dxa"/>
          </w:tcPr>
          <w:p w14:paraId="206CA7B8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7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036AEF60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w many uncommon words were used within the resource?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386DEBD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number]</w:t>
            </w:r>
          </w:p>
        </w:tc>
      </w:tr>
      <w:tr w:rsidR="00504FF7" w:rsidRPr="0063254A" w14:paraId="79628904" w14:textId="77777777" w:rsidTr="009F400F">
        <w:trPr>
          <w:trHeight w:val="288"/>
        </w:trPr>
        <w:tc>
          <w:tcPr>
            <w:tcW w:w="777" w:type="dxa"/>
          </w:tcPr>
          <w:p w14:paraId="5CA1DCEE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48A5713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How many acronyms were used within the resource? 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0DF48A19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number]</w:t>
            </w:r>
          </w:p>
        </w:tc>
      </w:tr>
      <w:tr w:rsidR="00504FF7" w:rsidRPr="0063254A" w14:paraId="41379D7E" w14:textId="77777777" w:rsidTr="009F400F">
        <w:trPr>
          <w:trHeight w:val="288"/>
        </w:trPr>
        <w:tc>
          <w:tcPr>
            <w:tcW w:w="777" w:type="dxa"/>
          </w:tcPr>
          <w:p w14:paraId="542F5789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9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373E10F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ave the acronyms used within the text been defined in the first instance?</w:t>
            </w:r>
          </w:p>
          <w:p w14:paraId="631E9B2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Single answer question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2833919F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, Yes, all of them</w:t>
            </w:r>
          </w:p>
          <w:p w14:paraId="5D6641CC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, Yes, some of them </w:t>
            </w:r>
          </w:p>
          <w:p w14:paraId="36F7226D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, No, none of them </w:t>
            </w:r>
          </w:p>
          <w:p w14:paraId="41F077FB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, No acronyms were used</w:t>
            </w:r>
          </w:p>
        </w:tc>
      </w:tr>
      <w:tr w:rsidR="00504FF7" w:rsidRPr="0063254A" w14:paraId="03068C7F" w14:textId="77777777" w:rsidTr="009F400F">
        <w:trPr>
          <w:trHeight w:val="288"/>
        </w:trPr>
        <w:tc>
          <w:tcPr>
            <w:tcW w:w="777" w:type="dxa"/>
          </w:tcPr>
          <w:p w14:paraId="0DA1C54A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0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121A6B8C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How many times was passive voice used in the resource? 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1A9C8E29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number]</w:t>
            </w:r>
          </w:p>
        </w:tc>
      </w:tr>
      <w:tr w:rsidR="00504FF7" w:rsidRPr="00B53D20" w14:paraId="7E614DE3" w14:textId="77777777" w:rsidTr="009F400F">
        <w:trPr>
          <w:trHeight w:val="288"/>
        </w:trPr>
        <w:tc>
          <w:tcPr>
            <w:tcW w:w="777" w:type="dxa"/>
          </w:tcPr>
          <w:p w14:paraId="2D489032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1</w:t>
            </w:r>
          </w:p>
        </w:tc>
        <w:tc>
          <w:tcPr>
            <w:tcW w:w="4605" w:type="dxa"/>
            <w:shd w:val="clear" w:color="auto" w:fill="auto"/>
            <w:noWrap/>
            <w:hideMark/>
          </w:tcPr>
          <w:p w14:paraId="53D0A083" w14:textId="77777777" w:rsidR="00504FF7" w:rsidRPr="0063254A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w many paragraphs are too long?</w:t>
            </w:r>
          </w:p>
        </w:tc>
        <w:tc>
          <w:tcPr>
            <w:tcW w:w="4326" w:type="dxa"/>
            <w:shd w:val="clear" w:color="auto" w:fill="auto"/>
            <w:noWrap/>
            <w:hideMark/>
          </w:tcPr>
          <w:p w14:paraId="05AAA3F9" w14:textId="77777777" w:rsidR="00504FF7" w:rsidRPr="00B53D20" w:rsidRDefault="00504FF7" w:rsidP="009F400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325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number]</w:t>
            </w:r>
          </w:p>
        </w:tc>
      </w:tr>
    </w:tbl>
    <w:p w14:paraId="75F5F3C6" w14:textId="77777777" w:rsidR="00504FF7" w:rsidRPr="00B53D20" w:rsidRDefault="00504FF7" w:rsidP="00504FF7">
      <w:pPr>
        <w:spacing w:line="360" w:lineRule="auto"/>
        <w:rPr>
          <w:rFonts w:ascii="Times New Roman" w:hAnsi="Times New Roman" w:cs="Times New Roman"/>
        </w:rPr>
      </w:pPr>
    </w:p>
    <w:p w14:paraId="051D0DD5" w14:textId="31147220" w:rsidR="00B13E1F" w:rsidRPr="00504FF7" w:rsidRDefault="00B13E1F" w:rsidP="00504FF7">
      <w:pPr>
        <w:spacing w:line="360" w:lineRule="auto"/>
        <w:rPr>
          <w:rFonts w:ascii="Times New Roman" w:hAnsi="Times New Roman" w:cs="Times New Roman"/>
          <w:b/>
          <w:bCs/>
        </w:rPr>
      </w:pPr>
    </w:p>
    <w:sectPr w:rsidR="00B13E1F" w:rsidRPr="00504F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FF7"/>
    <w:rsid w:val="000B73FF"/>
    <w:rsid w:val="00191CD7"/>
    <w:rsid w:val="00311598"/>
    <w:rsid w:val="004906B0"/>
    <w:rsid w:val="00504FF7"/>
    <w:rsid w:val="0063254A"/>
    <w:rsid w:val="00705F47"/>
    <w:rsid w:val="00906A32"/>
    <w:rsid w:val="00B13E1F"/>
    <w:rsid w:val="00BF607B"/>
    <w:rsid w:val="00E10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313EB"/>
  <w15:chartTrackingRefBased/>
  <w15:docId w15:val="{911C2E66-E37A-4FC7-87BC-CA843985F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FF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4F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4F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F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4F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F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F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F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F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F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F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4F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F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4F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F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F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F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F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F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4F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4F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F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4F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4FF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4F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4FF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4F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F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F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4F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199</Words>
  <Characters>12537</Characters>
  <Application>Microsoft Office Word</Application>
  <DocSecurity>0</DocSecurity>
  <Lines>104</Lines>
  <Paragraphs>29</Paragraphs>
  <ScaleCrop>false</ScaleCrop>
  <Company/>
  <LinksUpToDate>false</LinksUpToDate>
  <CharactersWithSpaces>14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Clapham</dc:creator>
  <cp:keywords/>
  <dc:description/>
  <cp:lastModifiedBy>Eleanor Clapham</cp:lastModifiedBy>
  <cp:revision>3</cp:revision>
  <dcterms:created xsi:type="dcterms:W3CDTF">2025-03-05T04:41:00Z</dcterms:created>
  <dcterms:modified xsi:type="dcterms:W3CDTF">2025-03-05T04:41:00Z</dcterms:modified>
</cp:coreProperties>
</file>